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9A31" w14:textId="7DC24AAF" w:rsidR="007E296E" w:rsidRDefault="007E296E" w:rsidP="007E296E">
      <w:pPr>
        <w:pStyle w:val="Caption"/>
        <w:keepNext/>
        <w:spacing w:line="480" w:lineRule="auto"/>
      </w:pPr>
    </w:p>
    <w:tbl>
      <w:tblPr>
        <w:tblW w:w="12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941"/>
        <w:gridCol w:w="553"/>
        <w:gridCol w:w="540"/>
        <w:gridCol w:w="540"/>
        <w:gridCol w:w="540"/>
        <w:gridCol w:w="553"/>
        <w:gridCol w:w="540"/>
        <w:gridCol w:w="540"/>
        <w:gridCol w:w="553"/>
        <w:gridCol w:w="540"/>
      </w:tblGrid>
      <w:tr w:rsidR="007E296E" w:rsidRPr="00C253C9" w14:paraId="4A603827" w14:textId="77777777" w:rsidTr="00C229CE">
        <w:trPr>
          <w:trHeight w:val="20"/>
          <w:tblHeader/>
        </w:trPr>
        <w:tc>
          <w:tcPr>
            <w:tcW w:w="7941" w:type="dxa"/>
            <w:vMerge w:val="restart"/>
            <w:shd w:val="clear" w:color="auto" w:fill="auto"/>
            <w:vAlign w:val="center"/>
            <w:hideMark/>
          </w:tcPr>
          <w:p w14:paraId="5C882AC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093" w:type="dxa"/>
            <w:gridSpan w:val="2"/>
            <w:shd w:val="clear" w:color="auto" w:fill="auto"/>
            <w:vAlign w:val="center"/>
            <w:hideMark/>
          </w:tcPr>
          <w:p w14:paraId="6EDD30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EAM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368BA7F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sed. trap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6B8A50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  <w:hideMark/>
          </w:tcPr>
          <w:p w14:paraId="149EAFC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h'vore fec</w:t>
            </w:r>
          </w:p>
        </w:tc>
        <w:tc>
          <w:tcPr>
            <w:tcW w:w="1093" w:type="dxa"/>
            <w:gridSpan w:val="2"/>
            <w:shd w:val="clear" w:color="auto" w:fill="auto"/>
            <w:vAlign w:val="center"/>
            <w:hideMark/>
          </w:tcPr>
          <w:p w14:paraId="26CABA7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s'vore fec</w:t>
            </w:r>
          </w:p>
        </w:tc>
      </w:tr>
      <w:tr w:rsidR="007E296E" w:rsidRPr="00C253C9" w14:paraId="24424DB6" w14:textId="77777777" w:rsidTr="00C229CE">
        <w:trPr>
          <w:trHeight w:val="20"/>
          <w:tblHeader/>
        </w:trPr>
        <w:tc>
          <w:tcPr>
            <w:tcW w:w="7941" w:type="dxa"/>
            <w:vMerge/>
            <w:vAlign w:val="center"/>
            <w:hideMark/>
          </w:tcPr>
          <w:p w14:paraId="6857109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6F24B50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E4148D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9938F8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0CF730C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0215FA6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20336A2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6F7B366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64E1EF2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J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4AA12CD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53C9">
              <w:rPr>
                <w:rFonts w:eastAsia="Times New Roman"/>
                <w:color w:val="000000"/>
                <w:sz w:val="20"/>
                <w:szCs w:val="20"/>
              </w:rPr>
              <w:t>M19</w:t>
            </w:r>
          </w:p>
        </w:tc>
      </w:tr>
      <w:tr w:rsidR="007E296E" w:rsidRPr="00C253C9" w14:paraId="4C283EA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AC0088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rocosphaera subtropic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9D2AD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812DE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C9FE4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2CFF9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55881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51A99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E43FF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773B2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251F2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1E5C9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EF79A2E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rocosphaera watson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BE29B9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77071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58733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481DA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A67D5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242FA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43FAF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FFE0E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62B09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BFDFFA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3D1EA7D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rocosphae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1D7FA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B6CCA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D6429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C47FF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6E88C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8287A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9BA6A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5628D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69B2D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877575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A4569BB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Rippka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F6106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DF7D8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E0976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1C92E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3C448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1E4AC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8B79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183E9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26618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EC3D9C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5DCD3D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Zehria florida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977EF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EDBEF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C3D44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B3C41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76A2D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50D41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E5379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938A4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2BC22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249809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A87C84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Chroococcales; F: Aphanothe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Zeh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1AD26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05F93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36268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1767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DB8B0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066E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29697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BFCC2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06D5E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F52055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8D73A7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ales; F: Aphanothe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EA826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9A8D5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2CA16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39277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AADBE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C36CE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3501E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95DE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7908C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66126D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A2E498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ales; F: Chroococ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2871D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A3F7A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61BF5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F6C4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D0BC2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CEFAD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7AA9D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D2170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CA991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D6A9A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1B9AC9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ales; F: Cyanobacte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0DEFF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BB42C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FE802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87FFA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68C56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69B86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D3A21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FEAE1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6A735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1D979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537C449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ales; F: Gomphosphae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72031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ECF8F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173E3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BAD0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D0FC0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62774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86E8F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A3FD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31E98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525A15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F18D9F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6E6DA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70EAB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E8786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F8A5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4B08B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9B326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E9309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F92FD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C82E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691DAE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AA8761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Chroococcidiops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18694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8BCF3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99459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0EF50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DA616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D7D38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DA0BF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094E6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12B40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C09B68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48849CF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Nostocales; F: Aphanizomenon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odula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8434E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EE96A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164D8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A7F04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B8D5C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ED86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3ECC1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27979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EF7FE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F686B1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BAC2013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Aphanizomeno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575A3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2D87C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E271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EF9D9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7D6EB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0D398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658C3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C2254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1DE1B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7A886C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E03941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Nostocales; F: Calotrich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alothrix parasitic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01306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ABC02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F884D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0D2E0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ABC16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272D7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07E5A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03079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46514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92F6D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74666EB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Nostocales; F: Calotrich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alothrix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E6FFD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F0C27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619C1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ADC2B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1304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94003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D873C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DF600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74D81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08D80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914AC7D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Calotric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2A001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52538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5B9F2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F5D36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BC7C7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FF13A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A2D42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B0A84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340DF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A685B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A557FAE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Gloeotrich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1013F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DA0DA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4B428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44BE3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42172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7EFE7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F5307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51FEA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A3454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03C298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C65DB03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Nostocales; F: Nosto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ostoc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8FC7C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EFCDE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BBAC2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C830B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014FB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5D219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DE511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DA5BF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5EC0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47601B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F11CBE1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Nosto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C7342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29AED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537B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D61CA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15F19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E2B75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9FDA3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82917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148D1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AE0EE3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E2D09E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Nostocales; F: Rivu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Microchaet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E1816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2E969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5361C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DB5AC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372AD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32EC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D67CB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7BF61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9D8AC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4C77D3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220C273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Rivul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D08E6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F4742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1857A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E8767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14AAC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E8C3C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AB6C3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62E89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820A0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429B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41B9C8C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Scyto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515A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FAC74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BCBAB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43ED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FAE28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D1C9A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331A9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8FC86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08F8E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77BDA5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65648EF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Stigo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38FB6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124F2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735AB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6D011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5D0AA6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26D8D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5A51D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03018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F1A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7673B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72D7C0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Symphyo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CBAC6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A2BCF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385B1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0BA23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5B645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24115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BA7DB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74C60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DDF11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8B60D5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34313F1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; F: Tolypothric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60EF2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C4570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4BA4E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01E0F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208CF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DD2B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19027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81004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F4643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879786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B2B9222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Nosto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920B2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C39BA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38565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55830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8F7BC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8C66E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5444B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DD256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F0C31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18B5C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70C53CA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Oscillatoriales; F: Coleofascicu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F766E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3311F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461CF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D1BB2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045F1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C1C6F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FB772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17098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D6662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72BDDB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C02C9E5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Gomontiel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Hormoscilla spongeli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0822E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306B3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8DC84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49984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6383A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BE8FC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9EDE0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B7608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FEB9D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D51641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8E5495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Gomontiel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Hormosci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3B475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2C283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10E4B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22DC3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6698A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FBD9E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E3171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FA5CD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C7C15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19231C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79FB16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Oscillatoriales; F: Gomonti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A232F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89FB8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82728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70B0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2100C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28C87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A01B3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418CA3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BD19C4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A0EBB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08D1E6D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Microcole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Hydrocoleum lyngbyace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D501B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B03D5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2F4891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FFC19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B35CD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FD251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8457F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2F878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7030D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52961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2414F15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Microcole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richodesmium erythrae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839D9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407B58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8DD9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EA0F86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62527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0236F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042B4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FD127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B9561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80E24A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7E7EEE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Microcole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richodesmium thiebaut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D8468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17841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340DC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022D0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86C1F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CCA2D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90A24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AD19E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C8D7D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8A3251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1A1260A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Cyanobacteria; O: Oscillatoriales; F: Microcole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richodesm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3CFB69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85EAA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88A85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AE117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E15E4B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EB4F7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5386F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6E185D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A95EB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A4A7FC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D1B273" w14:textId="77777777" w:rsidR="007E296E" w:rsidRPr="00C253C9" w:rsidRDefault="007E296E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Oscillatoriales; F: Microcole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B7C53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16785F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14ABBA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0CE8E5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04F6970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8CDC22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E5D44E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0E608C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9A94C7" w14:textId="77777777" w:rsidR="007E296E" w:rsidRPr="00C253C9" w:rsidRDefault="007E296E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D56C05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7155EF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Oscillato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Moorea producen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EA24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8F76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C75C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375B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CE7B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20B4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2755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0008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4FD9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7F215A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41C903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Oscillato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Moor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D619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8DC3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80A3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1DFC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665A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A95E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9365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BCC0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2379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FD8B9A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D34AF5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Oscillato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eolyngbya granulos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3734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EBF6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646A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4CF3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2D8A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1693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35DE9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A810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92D3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D6247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8565ED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Oscillato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eolyngby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80E9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7EF8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1068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11E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4128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B9E0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E1B4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E380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C5E459" w14:textId="77777777" w:rsidR="007E296E" w:rsidRPr="00175D8C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B36170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641C61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Oscillatoriales; F: Oscillato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Oscillato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58560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E98BC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A462C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6F48F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4DD9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9769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C746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ED0AF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CA91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855E87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51F889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Oscillatoriales; F: Oscillato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C809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1956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6E17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966BF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BA19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6BD03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208A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730D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D96D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A8A583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2C4612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Oscillato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D0881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01892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F8BE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A084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16FC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D5A3B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F67B1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DC48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D013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52EFD8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8663F7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Pleurocapsales; F: Dermocarp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9CC4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2FB0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A236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1883D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874F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0D9D9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63076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1F4BE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AF251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AE5D1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C229C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Pleurocapsales; F: Hyel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hroococcop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C8533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2D1B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8E8C7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B054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B6E6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C15D7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2B053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7382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102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FDBE37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F36EE3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Pleurocapsales; F: Hy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5C7A6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CFDE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926A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13676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72E4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B061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E604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36B3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9F7F1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88477F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1B2DA1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Pleurocapsales; F: Xenococ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Foliisarci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66BB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31B2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0E1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1C3D1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6073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4913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7109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76F1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BF5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18846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CFB975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Pleurocapsales; F: Xenococ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EA0F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70808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FEDD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8590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FB21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4F13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B9294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7145A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8944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50E76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9B7A4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Pleurocaps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AF6F2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4818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D4CE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FAD99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7AD8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C865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ED984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F8FBB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DDA6B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42BB1E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C989F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pirulinales; F: Spirulin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Spirulina subsals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BDDFC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DDC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5287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2FE94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146E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E0296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A1F6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8A515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5E4F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5378A8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B5496C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pirulinales; F: Spirulin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piruli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28278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824A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6A46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2E728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EC1C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FD00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03708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010A9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FF2B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27E5D4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EC96A7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pirulinales; F: Spiruli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06AE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6418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1034D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C904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C1C3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745F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175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B404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0AC0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8EE19F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4CE04B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piruli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981E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D400A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2AFF2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8C7E1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CE5E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10D5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EBA89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B035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FD63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68F63F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165EC8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Acaryochlor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caryochlor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3080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D04FD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947E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D2E8B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3713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F86B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4270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E23F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B883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EAA5B0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5FC074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Acaryochlor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AF05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6E3F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99C06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75F9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E5B0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6A2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BC69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2DB6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C9115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DB0F6B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873905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Leptolyngby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eptolyngbya ectocarp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74F6D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2DF6B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5E79D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74D8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AD93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F6DE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B871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E41C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381C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6861A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8F654A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Leptolyngby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eptolyngby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195F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6463F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5CAE7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9DBEA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A7178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3F80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220C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56FC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150B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17EE7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D7750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Leptolyngby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595DD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7161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B899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D608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FE09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CC8A8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E9FA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400FA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A5A0D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2CEEE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322F71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Prochlo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rochlorococcus marin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F6EBE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8AFEA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5773C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026F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7BFD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B72C5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2C362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276E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BCC0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9BB924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0D6E1F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Prochl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A6F7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787DD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8175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7A37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B549D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DED74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F6C4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DD0A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FA5C8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DB577F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BE8CB8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Prochlorotric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D594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ACCA6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DDCE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4118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4A32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7C2C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CAB67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C720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3DEC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C92685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5C8EF5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Pseudanabaen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imnothrix ros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91B8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4F1C2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F7AB9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7E3B6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BAF6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7D492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6D2D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6410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E62E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8181C9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7B8F5B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yanobacteria; O: Synechococcales; F: Pseudanabaen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imnothrix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B85F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3C42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D0E9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8C06F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F39D6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EB2F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9661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1CFB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E7AE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0A0DAF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00DB6B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Pseudanabae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27F0A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485D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2D987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3F0C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E1EDC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6B90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9A558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D0E3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B17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DC822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5FC1B7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Rome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B60B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D2F0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69E4D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CDA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DF19F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F4B6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01CA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D24C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DDD2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DB317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79940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; F: Synechococ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31324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6398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E7E35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09D93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DF3E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64998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62E6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374B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673E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EA6A23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C05367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; O: Synechococ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0728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3FC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208B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9593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43032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DDDA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09FB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0CBB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3AE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EB5004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9A97EA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yanobacte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6CBDB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B7B2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565CF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3A74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9E135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57BF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6AB5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B25D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B1DE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7E296E" w:rsidRPr="00C253C9" w14:paraId="62728AB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D7767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acillaria paxillifer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E947B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711B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27F7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5476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415C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88CE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6B2F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13ED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84B72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6F875D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F404F8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Bacilla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376E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8E15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D9A21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2C00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1C3E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A565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2574B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FC30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E367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76EB62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4CDA7E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ylindrotheca closter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AFFB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4E48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324CF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C083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8CBC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1D70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5FCB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1D63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6C2F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7C86E6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D4DCA2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ylindrothec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5052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75B0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03E6F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C0A3C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5770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8EE6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28C7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7725D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F3A9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74B3B3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F40B07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Fragilariopsis cylindr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BEF53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D2F27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AD6A4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D2B0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BBE4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42FF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4062A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1495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B64A3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27323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C2A8B4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Bacillariales; F: Bacillariaceae; G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Fragilariop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2E4A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DDDE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B935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33AC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6D805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E276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E083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2A02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A864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B428AA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4BF625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itzschia pal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2D94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B72D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61118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EB532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E1952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22A8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A9A88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B230F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0C13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B85E2D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2CCCD8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itzschia pusi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F49C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1AA9D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F2D3E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B933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E9ED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3D69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16D1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6421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76C5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8BC86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A5BBDB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itzschia therma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8A52D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9842B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444D3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52C5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64BC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9E70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4162F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7F16B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975B0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1819A4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994CFD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F762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879CD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994C4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148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2822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ADAC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BE80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56EF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349D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5C7D41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4099E6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sammodictyon pustula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0F40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3A4D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1FD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49421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7866E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10BF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84F1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430E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89B3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0DAB6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E20B6D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sammodictyon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136E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891C5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11125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FA750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68F9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29D0B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39982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8F2B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73303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19A04C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875B7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seudo-nitzschia seri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0EB4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3BC3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B54B6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1B0E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1A75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0BFA1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86C17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B8BC0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1292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9F3159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CB618D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seudo-nitzsch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E4B69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3CC22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F2089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409D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F032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CB66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2718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F44E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7A67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7806B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D9132A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Bacillariales; F: Bacil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ryblion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510B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40AC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2938F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7BA3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4755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A6DB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4631B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EE50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9A38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D28CCB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DA6424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Bacillariales; F: Bacill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4915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DAFC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08B3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E099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681EC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71DF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AA8D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0928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5208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37599B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143127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Bacilla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28A56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5EBE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B3C3E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6F6E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E1A3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5BED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AE9A5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56428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79D88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2F8C4C3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1973BC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Cocconeidales; F: Achnanthid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starti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DC24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5EA3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B4C9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9616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EB94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AD1A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CCD1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8128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0713B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D8017D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453BF2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occoneidales; F: Achnanthid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DA17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B941B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1BE8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B9CF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5554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A67F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7729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82A3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C6463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CB72A5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61ED8D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occoneidales; F: Coccone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7071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B5FF0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060B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F265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36D7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E35A9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173E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B83C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EA6F2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A9A5C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9DF6EF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occone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B1F2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C3E9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E629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C8F71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BBA6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CA2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55A0F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0C189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1826E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4ED4E4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E0D3D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ymbellales; F: Cymb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2CF91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5DA4F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8EE3A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C19A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5A79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06A8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720B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3E5B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4FEA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378E6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EE07F5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Cymbellales; F: Gomphonema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Didymosphenia gemin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81F1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07FA2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14598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BB3B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EF248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589C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D29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BC2D2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1CDC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E7F976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F5DE58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Cymbellales; F: Gomphonema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dymosphen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3B07B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A2EC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4BD3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0E8A9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E856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3D8A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EDBE0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9FC0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B908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6A546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FDF73A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Cymbellales; F: Gomphonema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Gomph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649A7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86CE6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A912F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498D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D3FB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6906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3069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3B80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BB9C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EF0086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935E61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ymbellales; F: Gompho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C8CA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FA9DC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836F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62E2C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A2D7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3E398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30D5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859A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7649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81F3E3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97F260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Cymbell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E26D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7E606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44BFE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8310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1C196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081C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45B2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EDE87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FC0A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5C9736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1A34E2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Eunotiales; F: Eunot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Eunotia naegel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F902A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E7C97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298D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32306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773F4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C33D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0F55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575F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027ED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89D6EA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5DC46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Eunotiales; F: Eunot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Eunot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43CEC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5F6BD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B9445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F95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9CC5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45B2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CABB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999F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989B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1A05B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AAB919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Eunotiales; F: Eunot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FDA7F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21CB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99469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362C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6770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547D1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501FA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DBB9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5781C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47A64C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59D1D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Eunot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D4CE5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FCF59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67543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1777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537D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0820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C3396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7E80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10FB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B14D1B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78F33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Bacillariophyta; C: Bacillariophyceae; O: Mastogloiales; F: Achnant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1880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FD9C6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4E96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5A64F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E118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7890F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5F7F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A824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9033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ACFE31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8BE9BB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Mastogloiales; F: Mastoglo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Mastoglo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67CE4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6294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D596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FC85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9C1F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6500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E251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4A6E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753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120E9D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446B0A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Mastogloiales; F: Mastoglo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F400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CB29B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0D34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A9508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82C9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69823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B4A8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A7BB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D5C6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5DE97A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B7C51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Mastoglo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117B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AE08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7E14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EB09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C570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74632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0C679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EF144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EA9E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91100C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76BA64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Amphipleuraceae;</w:t>
            </w:r>
          </w:p>
          <w:p w14:paraId="17D69A6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: </w:t>
            </w:r>
            <w:r>
              <w:rPr>
                <w:i/>
                <w:iCs/>
                <w:color w:val="000000"/>
                <w:sz w:val="20"/>
                <w:szCs w:val="20"/>
              </w:rPr>
              <w:t>Amphiprora paludos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EE4C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F946E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21F08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1602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6BBC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2965A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2DF51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202E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927EA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2849FB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5738F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Amphipleu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mphipro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314CC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5C0B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36A0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BC764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1395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52CA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2573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C3706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BD3A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0566B6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4EFE4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Amphipleuraceae;</w:t>
            </w:r>
          </w:p>
          <w:p w14:paraId="421EFFF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: </w:t>
            </w:r>
            <w:r>
              <w:rPr>
                <w:i/>
                <w:iCs/>
                <w:color w:val="000000"/>
                <w:sz w:val="20"/>
                <w:szCs w:val="20"/>
              </w:rPr>
              <w:t>Halamphora coffeaeform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4E4F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5DA6A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CED67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067AD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A4056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7095E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33124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5064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243D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0075E7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63F7D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Amphipleuraceae;</w:t>
            </w:r>
          </w:p>
          <w:p w14:paraId="7C26976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: </w:t>
            </w:r>
            <w:r>
              <w:rPr>
                <w:i/>
                <w:iCs/>
                <w:color w:val="000000"/>
                <w:sz w:val="20"/>
                <w:szCs w:val="20"/>
              </w:rPr>
              <w:t>Halamphora tenucost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8BA7D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B266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17F6A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5DEEB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9B7CA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09156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865C3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8BACD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72F3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1E2B0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5BF08F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Amphipleu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Halampho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C7C5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F063D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330C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77D73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8981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3AD2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A1335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3BC3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C64F7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2A858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09F507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Amphipleu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DE59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2C55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E4739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3415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21AE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21A7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11108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B30CB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FB990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520C705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503ED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Diplone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pl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869E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6A7FE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B90A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D56F1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1409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C3BB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EC3B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BD97B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71DB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00F0AE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23ECF9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Diplone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AF86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BDA1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ECBF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811A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D20B6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0CCA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DDD0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D47E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1072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17A18A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23754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al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56E1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1250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B8C2B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1295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0824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7D25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0F1A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66760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CBC6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CB527A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411558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Dickieia ulvac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0BF59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DA1D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BA755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349A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27FD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244A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5A05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87CB0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84AB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357724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CBFABD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ckie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30B7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EEBD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FA771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B65B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E0602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D512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32C48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A9A8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B36C8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9125FD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CC8C61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Fistulife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64638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4C1A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9F7B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5C5E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A253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5ED1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9DAC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F0FE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6EC1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6C8C28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0F289A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Haslea nusanta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9886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7BB8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70B1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4569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DC51C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39CD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7A82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EA21A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19FB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48B7B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EDCA88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Hasl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3A7FA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3F716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EE201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51B1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05F1B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17F8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9D08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6752C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DE7C0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2DF25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8BCB0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Naviculaceaevicula arena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CD556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5338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BAA49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4961A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33A55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5A25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57395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3ED9F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3D27D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94A63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7B5E26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Naviculaceaevicula phyllep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BB21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F8AE8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4D70E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F1164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F14D4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2E9D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63932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10CD1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99566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599618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2B8EB3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avicu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B254E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42D3C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C37CB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94694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967D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684BC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30C53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0BF08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185C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18E3F3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83EEE9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Seminavis robus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5468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2BA0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D485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BD62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70705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92DA6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D173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4D31D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7DDCD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DCD587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91BADF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Navic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eminav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5ECF7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E59A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5ABE3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4157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C855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83E4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F3A1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8E9B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E211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87D447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9C7AAA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Navicu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EB29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90DE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BE98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F733F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91CE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9B50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70B38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A55FF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5EAF7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ECB82E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8B753F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Phaeodactylaceae;</w:t>
            </w:r>
          </w:p>
          <w:p w14:paraId="6C1D8F1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: </w:t>
            </w:r>
            <w:r>
              <w:rPr>
                <w:i/>
                <w:iCs/>
                <w:color w:val="000000"/>
                <w:sz w:val="20"/>
                <w:szCs w:val="20"/>
              </w:rPr>
              <w:t>Phaeodactylum tricornu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0817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7DBD6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D889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15BB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B5F6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9CF7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58D5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F454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5DC7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518B0D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068928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Phaeodacty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haeodactyl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CB40D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83E1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666B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2AD6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7C393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ABF42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C2821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0490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22C6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20AC90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46014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Phaeodacty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ACB9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6269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6D08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E65C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832B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1CE7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E10E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EA5C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F00C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9F9D1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2CEF2E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Plagiotrop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48535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B213E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B1B8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0B089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55F9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4CB44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AC46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2357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EDCB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E13F0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59F07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Pleurosigma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leurosig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6BDE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4C4DF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74EF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7C9A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4B38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BFE5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DD7C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FBF3C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C356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D2466C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B3CE0D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Pleurosigma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Rhoicosig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8B63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86C0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A1B8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3874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D10D2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F155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A1B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836B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CA54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20A3A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88801D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Pleurosig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BB60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68A4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8C405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8C0E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185B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8C296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1C5F9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8C90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89CA4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9256D7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2335CE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Proschki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7F703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00E2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00C6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D725B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CF0B1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E945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2A78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4B22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869C4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27B24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BE6224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Bacillariophyta; C: Bacillariophyceae; O: Naviculales; F: Scoliotrop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Birem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BD33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71EE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DC02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5535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01F53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2973C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4BA5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071A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9F87C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9DCFE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F0473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Scoliotrop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E893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62CD7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FFB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2C92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8C29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15546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52F8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1B3D8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14F3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26F2A1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E21B5B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Naviculales; F: Staurone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taur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45FD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1C3D9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72EAD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A8546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BA0D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9F9A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E3DD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B62A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7FF1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05F21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DAF918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; F: Staurone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6E863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20B3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9B60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C33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E4F37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5DDA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8118E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A4324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298C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2CD22E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24DC6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Navicul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2948C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D97B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5507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16AF5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5129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A90A4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FCAB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38EA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9B59B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49BFC17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2C11A4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Rhopalodiales; F: Rhopalod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Rhopalod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1A53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13DE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4628A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92F9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719B0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55B9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C21D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042B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0C66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BFF30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C6D0D2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Rhopalodiales; F: Rhopalod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9E69B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4B1F9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08034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738F3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492C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2C0C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E658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EA16E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7C7E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BBCF0E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7F72BA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Rhopalod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518A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C77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EEFC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47411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98807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8469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D54B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D0DE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E5B0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77B3E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A72C9D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Surirellales; F: Auricu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B6744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98B2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029EA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8D269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0E31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A0AD8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2DB5C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A2C9C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241C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53119D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53E6B8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Surirellales; F: Surirel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ymatopleura sole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B011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9B63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4C46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2B4F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86A6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BFF14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97F6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D1BD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6267B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3B06B0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7B82E0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Surirellales; F: Surirel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ymatopleu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CAD13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C8B21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654C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3DB89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E0439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8DC88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53C69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F5F12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3274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5BAEB8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206A3A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Surirellales; F: Surirel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urir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C18C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36BE0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4AB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CB4DA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6F0CE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4F094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2EE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3060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E49F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3C88C3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EEB12C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Surirellales; F: Surir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3D447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78B5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D76C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7B9F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ABDA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D6D8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3461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96FEE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BDE35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1E0E8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B8694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Surirell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ACC62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3B9B5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C24C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02FDB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CCB3C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A49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8E8C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C21EB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0530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811E4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91F587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Thalassiophysales; F: Catenu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Amphora obtus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925C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03955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84E8A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DDEB1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8FBEF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9D269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DEAF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0DD4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949E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9F2881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073B91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Thalassiophysales; F: Caten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mpho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91DB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B0566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EF14F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0525D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8AAE6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52AAA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A53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2014C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CA322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79D750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85B9B3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Thalassiophysales; F: Catenu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5F7E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94349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B35D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03AD6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20318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19754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B48E6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C7604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C473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2CA6C3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9F203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O: Thalassiophysales; F: Thalassiophys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halassiophysa hyali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A327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211E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A32F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70EB2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FA59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4CAE1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BF31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DAB5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6333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6EAA48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AA5A71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O: Thalassiophys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08D2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6F71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51C7C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693FD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C3A1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11F0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314F4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BBF7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0132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D65EE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2B757B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Bacillariophyceae; F: Entomone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Entom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ABEA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3F03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6C013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7794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94D6B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FEEF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265A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6266B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0AF7F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5F76C5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904481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; F: Entomone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4DA73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13D5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F8FD4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1965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6387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632F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195A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B305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F611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AAFEA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005288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Bacillari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F1208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79D8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7556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79506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0F344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5530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376A1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EE4A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AFCF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1C0BE5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9F7633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haetocerotales; F: Atthey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A72B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4CD3E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691BB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59A9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BDFD2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A6586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9B26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2246E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073D2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48D0D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A5378B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haetocerotales; F: Chaetocero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haetoceros calcitran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4A94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3EC0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6048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C69C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6E580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33DE9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EFC6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ADBF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98141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FBF352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17F967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haetocerotales; F: Chaetocero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haetoceros mueller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BBA04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00B0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7501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C57F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CA920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51D17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DDAC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3A33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D19EA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DD5DB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56792A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haetocerotales; F: Chaetocero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haetoceros simplex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72F1F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B908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7BFE8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DFE91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FD063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E4726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05AE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F185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A311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8BCCA6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66051B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haetocerotales; F: Chaetocero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haetoceros socia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2D15B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A77ED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B940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FE152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7F4A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4E3A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30C8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94D7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19B1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C42E9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DADD88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haetocerotales; F: Chaetocero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haetocero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5806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FF93A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D05E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C0D0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09D49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DBEF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04956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E356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86930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D71803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D3D358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haetocerotales; F: Chaetocero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3B0C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4E100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C9D0E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6031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57871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E743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0D73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0E4A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512E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1977D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50ECA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haetocero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9312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3C06F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E4E83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AE14D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6294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E82A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BCD46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2D46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EE5A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ED9A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2182B0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Bacillariophyta; C: Coscinodiscophyceae; O: Coscinodiscales; F: Coscinodis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oscinodiscus radiat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37B2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C184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0BCF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19602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8B671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FF38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2DEB5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AB103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993E0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BDE15D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23D2E6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oscinodiscales; F: Coscinodis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oscinodisc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2951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1A05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467EC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7AF2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AF96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36FE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CE11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769AD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1DC36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E8C5BC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F8C7A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oscinodiscales; F: Coscinodis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0F1B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ADE0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9242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5F61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BF793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9A4C8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75F80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B93E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ABD80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EFC649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9AA31E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oscinodiscales; F: Hemidis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Actinocyclus subti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48EC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94314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3304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46335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2B6A3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95A36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A9A85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AAEA5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EDE1C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93D9E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ABDD0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Coscinodiscales; F: Hemidis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ctinocycl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4A5B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AA41C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A92BC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025B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7CF2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8035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83145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AF65D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E260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DBE2D5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B1B84E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oscinodiscales; F: Hemidis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C57F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B0DB4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D9F34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56267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0E3D8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5B5A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BD269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7E7A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3D8FB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4620AE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DF9EE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Coscinodis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E0EF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4CD4D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8E7C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5A44E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11C7A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2546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1EFC9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CC13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254F5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2423CD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0485C1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Leptocylindrales; F: Leptocylind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02A0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D317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263B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B483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14199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273CA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4DC6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D5552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3097F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C434A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225C03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Leptocylind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4C580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D9A7A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02C5A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668DA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546F9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49073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A66DE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D3BF4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5D66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D97C6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8FC7A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Melosirales; F: Hyalodis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odosira stellige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EA657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43A1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9F72E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08B44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F9F5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5558F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428E2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54AE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C8D4C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AB3003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297142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Melosirales; F: Hyalodis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odosi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EC238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1C07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F47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49901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28C8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AD08A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323C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4A8C9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FFAD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D9B7E0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1C756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Melosirales; F: Hyalodis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D0E36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B1EC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BF0F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D4030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84A89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437C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157C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5482E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2D94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CE0CCE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13DFAE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Melosirales; F: Stephanopyx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CE4FA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D258D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A6F92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B18E8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B6D6A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564C5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BB86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319D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6BBA8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1E08F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721824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Melosi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90894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EF69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5AF2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0CF9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BD526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0F323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05C7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B93A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078FA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9E414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F4B317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Paraliales; F: Paral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aralia longispi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B589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6819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964B6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D8CC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206E7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39D21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3CE1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9FA5E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AC49F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DBF387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03C062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Paraliales; F: Paral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aralia sulc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C42B0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B496B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06FA7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491F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204A4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CE83A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9E3D5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A3327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D45B4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3BC01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BE52BF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Paraliales; F: Paral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aral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D5095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D4EBB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35E2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1F475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FFF02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ABE59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930C1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43F0E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7C9A6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2CA6A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944794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Paraliales; F: Paral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ECC97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F8E6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B12AF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C9B5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54EC2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F3C6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14957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B5ECD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4ABC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747452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E0124F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Paral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F3CD3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151E7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3D658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6D111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363EE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190FB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7BF45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59447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A425B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3F7DE0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433DB8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Rhizosoleniales; F: Rhizosole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Rhizosolen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7AA4E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146B3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0D8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5696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D8A3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13165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4C497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AB726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50FC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DF34DF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70DF8A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Rhizosoleniales; F: Rhizosole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09026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DD3D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A43E8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FF00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D56B7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8946C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6CBB6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5EFF7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7C55C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6133FF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A02F00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Rhizosole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BFC4B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EB725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8E0178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DB234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E5F8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6C8B1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21A6E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0C13B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5DA8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9E3128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B8A46B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Thalassiosirales; F: Stephanodis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yclot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C6CB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71D1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85434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737A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35FDE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5BB7C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A6342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2C3E8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67598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F14DE2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74B51A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Thalassiosirales; F: Thalassiosi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onticribra weissflog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88A133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9D157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4C69D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8441A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D69B0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052B37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57D5A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AD11C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9102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E1F568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E9AC69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Thalassiosirales; F: Thalassiosi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onticrib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C0B16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6342B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0449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95710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1CEDA9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D62C02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632AB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6B3840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59D3C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AD56DA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347914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Coscinodiscophyceae; O: Thalassiosirales; F: Thalassiosi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halassiosira pseudona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9DEE0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C2093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E962E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84B195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9D5D4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1100F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5F64E4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AE5226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92550B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FA7178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DC4D7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Bacillariophyta; C: Coscinodiscophyceae; O: Thalassiosirales; F: Thalassiosi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halassiosi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940DF1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E7B63C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46F3E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0822D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2E3D5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F52B1E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84144A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0B0E0F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27319D" w14:textId="77777777" w:rsidR="007E296E" w:rsidRDefault="007E296E" w:rsidP="00C229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402EC2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83F229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Thalassiosirales; F: Thalassiosi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1EAE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12C4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0B2E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080B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A4D5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8FC5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A01E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C0B5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FB1F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866278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2B7AB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; O: Thalassiosi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0F04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31B2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9468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83DC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B0F3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800C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7646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70A0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D28C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64201A4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206617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Coscinodisc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D712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F1E3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BE31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7275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005E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461A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82552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0A69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8213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D57F8E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E9DEF5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Cyclophorales; F: Cycloph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F492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9709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63BD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756E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16D1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61AA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D487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5FC4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FB50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FE804B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2F5933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Cyclopho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1E37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41D1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075C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6EB9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C843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CC8E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287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5EC5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BE84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4A0DAE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0933F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sterion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1BB5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0E7B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931E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0315B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65BA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BDB9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7D67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FF1C9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F763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A5B6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9FA5AD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Fragilariales; F: Fragilari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Asterionellopsis glacia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7C71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1481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B236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F014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5340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F143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B500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E0D5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729A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F061BF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547943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sterionellop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0E69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E9E4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FB20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1415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8D7B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CE87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3793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2529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C238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237CF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86AE27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leakeleya not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7FAB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E342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76B7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6DFD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AB11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D0E1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6E71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0727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92C8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1965ED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7E0A1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Bleakeley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55DF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721E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193D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532B3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AEAD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537D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004D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9D1A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0B9D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9EF38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0C2002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Diatoma tenu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8CB7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565F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A381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9D43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28CE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75BB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AA54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83A7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BA8C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2EFE36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9F07F1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ato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479B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348F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7351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08FB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AFC7F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969A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A3D0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84DF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984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0F7B4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7F4E70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Gedaniella bolton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4FB8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7478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420A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9F501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D014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C016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87C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FE27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47A1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F76784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1F8D63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eofragilaria montgomery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3FC9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2D05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4744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258C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9B96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ED17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B680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78A3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11FF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F0C4B5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F1E2A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eofragila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9057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80D7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E862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18E7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7704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E44B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559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A6C0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A91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B71AFD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B3F0F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erideraion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2F5C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02BD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1B66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3DF7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5552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5DAB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88FD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61CF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5A40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8CE2E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37341D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odocyst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B0CB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82F3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D104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A67F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6FE2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41F3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3329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C879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E969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4EC2A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BEA3E7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Synedra fragilaroid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6B47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91A64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A3A7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62EF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8B30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C357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F3B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6721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89B7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E22EB7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E8DD29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Synedra fulgen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D4A9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7A21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56AA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CCB9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FBF6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2A29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8D25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ECB7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55B5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BD4F0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CB1119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Fragil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yned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FDDA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A9B8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0ED0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5E1F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ECD1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27D9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C1E8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F15B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57B5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803AE2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1DF7C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Fragilariales; F: Fragil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B6F5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E839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FB7C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F52A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7501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B832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88E7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012FC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5CBE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53B254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03DD11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Fragilariales; F: Staurosiraceaenofrustulum shilo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8BF4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1F02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A808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67AA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02B3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B897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A7C6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6B20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D4DD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DCCEB3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912A95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Fragilariales; F: Staurosi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Nanofrustul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F7CC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634B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582E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EBCA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C423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9F77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A9CA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D64C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391A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28B65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967B91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Fragilariales; F: Staurosi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34EF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D18E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585C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DC8B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E8D8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BB0B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340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9619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5565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344457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7E8142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Fragila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5AE3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E321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990F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F0FD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2F31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9175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5AF7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E660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0245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6FC904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D28D8E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Licmopho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icmophora graci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1673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4D94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3F8A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ADFE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F7B7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3FCD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BBA1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2081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12B6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7580F5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2379C2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Licmopho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icmopho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6F66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CA9B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B220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A696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F0CA2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8885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717E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1791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2332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30D2D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852341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Licmopho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icmosphenia peragallioid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A4E6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2D1E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09B3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3F25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8313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921C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56AC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32AA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BEE3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27E577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A15530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Licmophorales; F: Licmoph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1F13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4E2E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69CF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3EA0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9AB2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B250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C704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00F5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DDDD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5F0C0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3ED467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Bacillariophyta; C: Fragilariophyceae; O: Licmophorales; F: Uln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Hyalosynedra prasad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B446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FABFD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9F2F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E8F7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7828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C40C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2C44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4630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B6942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D94EA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5CB97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Uln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Hyalosyned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44C7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A84F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01B5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91A7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CE97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8FD3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C1C1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3790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B369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5925B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AAC5D4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Uln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Ulnaria ac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832E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070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3FC3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440A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59E4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A62B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EDC2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5A2C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74652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691738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708BF3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Licmophorales; F: Uln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Ulnar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9B68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1374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73C5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6C4C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BB55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BC5F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A772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D53F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F239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8B3025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509914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Licmophorales; F: Uln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163F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9210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8ACC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DFA8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548E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EE09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0253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53DD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7738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7347A4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6CD3D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Licmopho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06B7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FE9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7500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9B10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C2B1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1268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3925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5F6D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F1BE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206D4DF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43ED0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Rhabdonematales; F: Grammatophor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Grammatophora undul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E818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0D52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17C0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740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C195B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9A59D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7643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1526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6F50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2CB6E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C55244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Rhabdonematales; F: Grammatoph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5D4A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03C0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EE5E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B4A3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F2D8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5AFC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9C4E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81C2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1312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677A74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4B327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Rhabdonema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DBA4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5593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F8CB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B6CC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C3D2C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7932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8D39F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F5134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F0F8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F57A4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758E01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Fragilariophyceae; O: Striatellales; F: Striatel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Striatella unipunct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9A1D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72A7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A0529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8C2B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75D7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D1C4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71CA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7A304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9B32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24150D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3611A4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Striatellales; F: Striat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394A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F708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FC4D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3A3B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104C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46CB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05BB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EDC4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A656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169810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C874E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Striatell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3A49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2607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EBB4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7F6C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7422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4C56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A6C7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2F16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7123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424311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7873DB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Thalassionemales; F: Thalassio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573E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1861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6FB2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2A65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818D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23A9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163A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F7ED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67FB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907107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B7B889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; O: Thalassionem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339E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51EE2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2A22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050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C796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F374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B6FE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5E57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3EC4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F1DE3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F108DA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Fragilari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1674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753F4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08F3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5F95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FFE0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4256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EE94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B506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D4F6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1584568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E5F82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Anaulales; F: Anau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Eunotogram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6E08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3D55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F4F3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35C5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F763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B4D5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6F5F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9F31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4DD2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26BFCE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F80E2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Anaulales; F: Anau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4490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632C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B220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8571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6CFF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8072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BC4D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F46FF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778D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B0FD8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3D1EC1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Anaul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5AAF7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0AD0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FF27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9E84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4E08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ADD2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639E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B5EC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425B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D1E13B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FA192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Biddulphiales; F: Biddulph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iddulphia biddulphia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A2C3C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3CA8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2719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13B1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7CBC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5C61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1801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EBF4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4C0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2F8772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E7D76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Biddulphiales; F: Biddulph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iddulphia triden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3F8EF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5C7F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A4C4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E54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CB3E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3936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FA2A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4134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967AF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05D9C6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0FEEA3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Biddulphiales; F: Biddulph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Biddulph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6BB6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356B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5A5B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7E9B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0E6A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1026F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B3D7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6405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3A44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9516F3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2469FA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Biddulphiales; F: Biddulph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iddulphiopsis titia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6750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8A73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6D02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182C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76CC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8A91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0D2D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8DEF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2EC5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9EA12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424FB9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Biddulphiales; F: Biddulph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D452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E9A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5AA9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235F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0200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E041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30C6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2B63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A46A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EB8763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E98671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Biddulph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B80A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755B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36D9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48F0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4CA7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C1A3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A477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94F8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FBBE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27542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9CBBA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Cymatosirales; F: Cymatosi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ymatosira lorenzia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D6F5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9698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5630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7C7B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92B9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E041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3E6A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8D57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6CB3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DD9F0C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7D5664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Cymatosirales; F: Cymatosir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Plagiogrammopsis vanheurck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C20F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CE34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BE21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07A9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0AC7E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A421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03A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B42E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709A3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6CF165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F5C06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Cymatosirales; F: Cymatosi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lagiogrammop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E21F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EA0D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1C88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A42B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3749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1E76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A1F1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B341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E7E1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DD13D9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982A5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Cymatosirales; F: Cymatosi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9C60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21CC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B3034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9120F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A9A4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D32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65F9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28E3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A1FF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BC1E94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346B6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Cymatosi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09F6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40D9B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EE35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92C2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4ED1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D85A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158F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409C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35C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4A4DAF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91E5B9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Bacillariophyta; C: Mediophyceae; O: Lithodesm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ADCA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2BBA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9D5E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344E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C3D5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E186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FE67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CB11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732D7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82D201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72202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oxariales; F: Toxa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oxarium undula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488F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AB5EB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5E5B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DA5B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ED64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40DF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C7E8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3463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E368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CC5DDF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633E1A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oxariales; F: Toxa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oxar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6577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B39D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9C87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00CE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EBCC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014C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CE48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BECA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7634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75366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DE01DB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oxariales; F: Tox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E029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B36C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438F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EB98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48DFC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BD74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26E2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C8DE4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0498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B84B24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8328E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oxa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C529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CFDF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B927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2DAA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0313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1E40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A437E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01EA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937F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8D0570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B74DD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Plagiogramm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meregram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311B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F7D4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B2B4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B7A4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222D2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2B5D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AC0F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CDAB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3261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D3776D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BA6BB5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Plagiogramm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sammone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6E14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053F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6D4A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D3D9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49F3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FC72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C4BC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8757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30A5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1BA63C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3D842D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riceratiales; F: Plagiogramm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893F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5B7B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9800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55B3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C9E9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1E117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91BD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1DEB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D7B7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9D1673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921D8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Tricerat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ampriscus shadboltian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83E7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5939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0061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B228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C9F5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D443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248B2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FBF5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F958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F5B2C3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70F37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Tricerat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amprisc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399B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0A04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6B85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F939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1651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3D87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7B84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A0074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42EB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DC1C36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7BC49C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Tricerat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riceratium dub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D66D3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D9F8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0D40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7A94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A71C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0E57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32CB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BAFC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8288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9461D7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D71A0E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riceratiales; F: Tricerati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Triceratium gibbos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35B1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E76C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3CD4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A5034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77BFD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ABC8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28DF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14BD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BB6C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8957D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E5439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Tricerat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riceratium pentacrin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5F88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FC90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33A3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0AC2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C4BF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E609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1A32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0CB7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E926F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1D6AA0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FFB486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C: Mediophyceae; O: Triceratiales; F: Tricerat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ricerat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14FF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8CE7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9E3C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78DD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C60C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DE3C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C78C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66F3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A3FA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26CA9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346B7E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riceratiales; F: Tricerat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0AB4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BF36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9DEC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8C02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4422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FC8F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2A48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3C46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7107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2B5FE4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336EE2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; O: Tricerat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5B2C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BB9F3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D87A3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D488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9433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7CF0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35DC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4887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7AF9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0D9B7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AE8B5D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; C: Medi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951E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B91D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ACF4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3B96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0519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AA4C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51AD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7B69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7D54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B5285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511CE9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Bacillariophyta; S: </w:t>
            </w:r>
            <w:r>
              <w:rPr>
                <w:i/>
                <w:iCs/>
                <w:color w:val="000000"/>
                <w:sz w:val="20"/>
                <w:szCs w:val="20"/>
              </w:rPr>
              <w:t>Prestauroneis integ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2E5C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9414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DCA1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2899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93B0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F996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FF51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EBA1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AFAE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A2503C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D8DEC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Bacillariophy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E86F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1726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3C54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88FB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21DC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1280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E1BA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BD04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5496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7E296E" w:rsidRPr="00C253C9" w14:paraId="2E9AFC3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90F959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Chlorodendrophyceae; O: Chlorodendrales; F: Chlorodend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EB35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79C3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4BA4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FF77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8697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7092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AA6A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C082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52B2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563C97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AC99E7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Chlorophyceae; O: Chaetopelt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D144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2C74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FBB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A03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F6A6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3DD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2A2F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623F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2DC8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6EB28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034E9D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Chloropicophyceae; O: Chloropicales; F: Chloropi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hloroparvu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FCCB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1236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1C1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2A9A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76F88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D42C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CB7F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EDB6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882E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761440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1C501E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Chloropicophyceae; O: Chloropicales; F: Chloropicaceae; G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Chloropicon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E6B3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8941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9669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56C9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78F0D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0302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8FB4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1956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118D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91E979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97B63C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Chloropicophyceae; O: Chloropicales; F: Chloropi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AEF1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593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A96B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957A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9152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278B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14A8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9129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F27F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8879B1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5AA893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Chloropicophyceae; O: Chloropi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6006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E0D4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4183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61B0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CBD2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5470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BDE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046E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763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D1C771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554D65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Mamiellophyceae; O: Mamiellales; F: Bathycoc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athycoccus prasino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B052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CB2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334E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6712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30C7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51FA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FED9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EB70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3667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CC1EB4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811F35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Mamiellophyceae; O: Mamiellales; F: Mamiel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Micromonas commod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B040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9C7D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8204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E6C6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48D8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9C44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724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1570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91B4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A9ECDF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6B7D7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Mamiellophyceae; O: Mamiellales; F: Mamiel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B968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F7F0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DDA32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C87E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AB1B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3E32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3028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8EDF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33C1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5A53D6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9500CD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Nephroselmidophyceae; O: Nephroselmidales; F: Nephroselm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096F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194B3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6874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50BA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1886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EAE6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939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029C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3AED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1EEF57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307F6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Palmophyllophyceae; O: Prasinococcales; F: Prasinococ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rasinococcus capsulat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94E2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CD65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AAA5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A489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4228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121C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CCAF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64202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3316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C1E5A8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74A8DE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P: Chlorophyta; C: Palmophyllophyceae; O: Prasinococcales; F: Prasinococ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rasinococc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3189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6512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825A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DBFF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DD00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69FF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8C87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472F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0613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6D9A2E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3835DF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Palmophyllophyceae; O: Prasinococcales; F: Prasinococc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rasinoderma colonial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B952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AB77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10122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94CE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C727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383C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658F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42D3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BC67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4F16D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64C83D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Palmophyllophyceae; O: Prasinococcales; F: Prasinococ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6AA0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A9AB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2730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83C2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C6BE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83DB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7DF7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7C2D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E892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A53718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32D025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Palmophyllophyceae; O: Prasinococ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BF86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8CD8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4E1B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793F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597EA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076A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9238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8C29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1B6D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02A73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E3766F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Picocystophyceae; O: Picocys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75F5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5C40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2199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134A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1E6A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EA20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E040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24A6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01B1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AF595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FD568E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Pyramimonadophyceae; O: Pyramimonadales; F: Pyramimona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yramimona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265F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1D31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F1E6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1623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4E8A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14A42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E9E8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91CD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8210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42CE96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035C3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Pyramimonadophyceae; O: Pyramimona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F461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49563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7DD6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9C8C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D198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E435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D431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6BA1C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972F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1C0A07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A03667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Trebouxiophyceae; O: Microtham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F7DDC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5D1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EBF8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9ACC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A236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FFE4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F14F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7BD3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68EF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90D877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5D8A13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Bryopsidales; F: Bryops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AD86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0846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959A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62BC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E8ED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FC82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2652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48D2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BF4D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35BC21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71290C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Ulvophyceae; O: Bryopsidales; F: Ostreob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Ostreobium quekett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493D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C805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812E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D253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CB7E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B3EA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26B1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76CE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CB03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C53A41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231CCA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Ulvophyceae; O: Bryopsidales; F: Ostreob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Ostreob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85E2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54DB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8094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BA7F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BFA6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7283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35071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05DA2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30A5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EA2FA9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FCA20E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Bryopsidales; F: Ostreob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5D1A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BB7B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77B6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AC12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494F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761A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D6C1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D302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0700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9D266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D7529C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Bryops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D1BC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40D1F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C451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7542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9566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9D29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5BEC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866C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EBC2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224155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D67DB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Ulvophyceae; O: Cladophorales; F: Cladopho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ladophora social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A239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89FF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2450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2E0E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EF71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EDF1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4B64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56CD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0A45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697F09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D52DAC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Cladophorales; F: Cladoph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A0FF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853B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5896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9CA2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0D96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51199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4E58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AF4A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B833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C889C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DF5E7A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Cladopho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DC617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6FAF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B1A6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3F16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4A71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F931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E25D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224E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175FF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0D90DD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459657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Ulvophyceae; O: Ulvales; F: Ulv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Ulv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9744F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3DF9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8AEC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B247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6A1B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B48C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8C21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FC34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88B0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89E938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1F4F1F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Ulvales; F: Ulv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F414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B80FE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477C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716B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2C8D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2D2A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D0FC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7F32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D411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4C0EF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8DCB3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Chlorophyta; C: Ulvophyceae; O: Ulvales; F: Ulvel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Ulvella endozoic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B94FB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3451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1978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3FA0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EE57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AFB4F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BEB6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5F06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8870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0DC654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6E69F0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; O: Ulv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708B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AADF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5512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B83E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50B4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1906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0F05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4A44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27E0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B90A6E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225C89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C: Ulv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8CBE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7B64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DE00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C9BA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0022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34E3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0FFD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7A2F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836A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367546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76054A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; F: Pycnococ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9C1E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4BD9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EB1B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7A24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E3C8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7EC8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E3B8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387B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DD85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1DE34C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1E9B1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Chlorophy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306B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94B1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646A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6572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DB63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759B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EDED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C061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6BDB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594AE37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49B966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Bangiophyceae; O: Bang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E6AF2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DA90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E1ED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953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E350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98C8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523B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CA80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BCFD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584D3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9047CA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Bangiophyceae; O: Cyanid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2F16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8380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DAAF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8B7C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2480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5742C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A997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2F50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408C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D38D9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39767C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Compsopogonophyceae; O: Erythropeltidales; F: Erythrotrichiaceae; G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Erythrotrich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7663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E006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753AF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64AD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5E7D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1497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02DB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A553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8CB3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2107C9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EAAD0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Compsopogonophyceae; O: Erythropeltidales; F: Erythrotrich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FB8A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06D8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BE67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8915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097A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AF6B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A9FC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5532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81F7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3FC0A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D876EC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Compsopogonophyceae; O: Erythropelt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B10F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AC61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1C37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848D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25FFA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CC8D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60CC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8C3A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B823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552F25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6CED37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Compsopogonophyceae; O: Rhodochaetales; F: Rhodochae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79314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7D2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76F8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15B9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83BD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12BDF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0EC9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F5FCC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3D07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C288C3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A278BE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Compsopogonophyceae; O: Rhodochae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2E31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2417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952D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FBC6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F0A30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EFF1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062A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87B8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B71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AE303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A982A3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Acrochaet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987E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3B1F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37CB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7A90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F55B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D564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8044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E022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8B93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463DE5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7B8C7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Ahnfelt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C766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C17B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AEDA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FE2C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F113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7EA5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A1E2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7FC3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8697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AEC992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56774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Balbianiales; F: Balbia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2A51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8982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5A5E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E4A0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DF34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E752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56FB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0809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7274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4F30E2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1BB9B7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Rhodophyta; C: Florideophyceae; O: Balbia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4931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F9F7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A3EE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FCCB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1B3D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084D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8E74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0DF9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2531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DDB47B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B7217C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Batrachosperm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06F6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3111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7840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5402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F6BA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5508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2338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3EA6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77754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FC77B6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05A006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Bonnemaisoniales; F: Bonnemaiso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CF5F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8E3A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659F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AD7A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511C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BB7A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576D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144C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B6041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9A401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2D6468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Bonnemaisoniales; F: Nacc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5DA6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C972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3AE8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FC19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5AAF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0FFF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C376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9CB1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3FEE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74ADC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79A17F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Bonnemaiso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951A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2BF8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DE52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18E0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70E3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E0393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FEE1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0E3C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401B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ABDEC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63C554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; F: Callitham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A093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5422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C422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6A14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AA0EF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0C18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16D3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C586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B64C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EF98A4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B8E87D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Ceram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entrocera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FEB7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CAB72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E207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4C3E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F45A6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3CDC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DCBA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DAB8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F250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44F8FA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639F89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; F: Ceram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039B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C7E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1895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3796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9427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BD26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859E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0EFD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3117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276FF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B47637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Dasy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Eupogodon plan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BEDB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F62F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98C2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7625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88FF4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B642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333D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C337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47EBA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47B295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7FED62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; F: Dasy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6699E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FE37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A319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1E45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6090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82B5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86A3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3331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0BC4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89A758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EED59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Delesser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aenioma perpusill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84BE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8EDF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268E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28B7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0906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4A66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3F20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D05D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AFF0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C2C450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89B875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Delesser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Taenio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A435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A462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630E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38F4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FA41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AD99B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EFD4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A51D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5F25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84603B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961FE3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; F: Delesse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62F6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9E0B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20F1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E0A8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A2EE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9508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844F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F468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69D6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86F2F5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10996D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Rhodome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olysiphonia anoma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ED81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8008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CAC5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0364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2993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062A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A89F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FD06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EEBA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FA124B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C76E12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eramiales; F: Rhodomel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Vertebrata aterri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A7C3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0C59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C37D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AC10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1329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364F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8908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249A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52EE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DD6AEF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40B4BD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; F: Rhodomel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684C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126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4CCC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567FE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7622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176B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8FCB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6E80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52FD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45325A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0032D4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eram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EC8D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F795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1F02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BE00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20404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4EDD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A1C9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CBE8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9236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C84E8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4D7560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orallinales; F: Corallin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Corallin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0CEB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C35C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CEFA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72CD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41C8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AF97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5711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3935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CCC5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ED7EF7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B7A1C6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orallinales; F: Corallin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Jan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9FDF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4A39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8512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1E80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2F05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F646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F0E6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D7F3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9FBB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C6170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D0B5B5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Corallinales; F: Corallin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Neogoniolithon megalocys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BCC7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3181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5261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8577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4584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F31B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834B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02EF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A8DA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7AFCB7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6E4C5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orallinales; F: Coralli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72CB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F480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FB3A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ED41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0174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DCFB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09F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1A4B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BDE2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0F039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E1D828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orallinales; F: Porolit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2536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B82F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F8D9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B35E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4C27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8979B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1045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3A3F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A73E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01D88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B0A9BD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Coralli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095F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B397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BEF4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AF1D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12E2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8707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2E5D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D407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2741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1EA114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DCA8E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Gelidiales; F: Gelidiell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Gelidiel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2489B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7EB7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4FB7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4CFC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7491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0020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EC49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CA0D3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6A45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C8C20F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BA48D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; F: Dicranema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D666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2B3E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FA0D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DAB3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3571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6246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31F6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C237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DAA8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3A7C52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6DA5E6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Gigartinales; F: Dumont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Gibsmithia doty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6577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AA40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74EF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26434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EEBF6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317B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49A6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89C4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4553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2AD252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643309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; F: Dumont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AB55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F0E2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2808C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E4DC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EE2AD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EF8D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121F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4EC6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1EBF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BD6EE8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776E49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; F: Gigarti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2C61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96F4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2F81B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90E6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F920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6BD2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81FDA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EBBB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7544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CFCCA9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8A0F5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Gigartinales; F: Kallyme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eiomen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7BED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44C1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AD68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8F03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8992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D249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5690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E1B6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35E7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7F32B5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F4FC5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Gigartinales; F: Kallyme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Meredithia crena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8073C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E5CC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E2D0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6DFF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F3B2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0847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991A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AAD1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4598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1FA38F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6D340C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; F: Kallyme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6858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1BC4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5A5A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525C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BEE7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BC9C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CA4D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0564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F841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B61C0B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769460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Gigartinales; F: Peyssonnel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eyssonnel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AF9D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3978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BED0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6018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A78B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A012A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F795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3CFD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E641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1762EA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029FFC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; F: Peyssonnel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460E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ABAC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00B3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E37F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8ACA9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F950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8364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A974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D780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B412A0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DE79E0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igarti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A587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5C30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B852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41D5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B91F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E9C8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CE59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3A6A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121F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A382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DF61DB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Gracila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DFDB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F9DF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FA18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933E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CA33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1403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E5D0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7762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14D1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93329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3C5347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Halymeniales; F: Halyme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7A7D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2750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505B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DB502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9EA5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3B89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2258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9EE8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E21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9DAA5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808DF7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: Rhodophyta; C: Florideophyceae; O: Halyme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70ACF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A790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6F22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9F3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2780C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8516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C09B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1E9A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097B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96C532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40E7FF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Hapalid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5034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EF39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81C82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E92A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0329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4DC6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CCE0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DDAF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A48A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9FA82A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BBFB43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Hildenbrandiales; F: Hildenbrand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472B8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2FB5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53B9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10E1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950C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FE1D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BA0D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DA773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F891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67E03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A72250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Nemaliales; F: Liago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03E6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B145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B5F7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F334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1EC5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9944F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F6980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344E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AF3A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4A47A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9126A2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Nemal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7EA2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355D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43D2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F036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649B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B289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5238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453B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1143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C1DFA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AAB774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Nemastoma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0BE6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84E2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E4C7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D241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2D0A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FB53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B705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6CA4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F0BA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8EFDD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512B95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Plocam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5DB6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282E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962F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B2B4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D058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E5A9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9716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4EF9E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D66F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3FB12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AC87D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Rhodogorgo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E4AE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FFC6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7664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04A5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F5566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3B7F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98A7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5FAA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0C98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0FA345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7B600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Rhodymeniales; F: Champ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hampia hasselbring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1F13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4883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E7F8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32F83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6854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7BD7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0C02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D7E9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128E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B0D886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9B78F8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Rhodymeniales; F: Champ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0918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08C2F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2BEA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CABA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5638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D1D1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6C93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647B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D4A0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7915A4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13714F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Rhodymeniales; F: Rhodyme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2CF6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FFBFE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721F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1CC0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0B5B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C57A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EA5E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2E0A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50D1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D28E2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E40CA4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Rhodyme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9BFA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E5E7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DBD7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E41D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5469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687D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B2DA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470EF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9316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B5D4C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A458B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: Rhodophyta; C: Florideophyceae; O: Sporolithales; F: Sporolith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porolithon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EC49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CECE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C6F0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10CB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5719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6A3A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516F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136ED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4838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83BCD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EAF89A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Sporolithales; F: Sporolith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4116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005B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B9FF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8788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84DE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4BFC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247A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7B58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F3EA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359FA4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9F0ACC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; O: Thore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20D6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D31E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53B6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9267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9797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A077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15EB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E930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FEC8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47507F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DE3ECE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; C: Floride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045C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4CE5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0FF35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F85B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DA3A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0CB3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3C5D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CB53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499F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1BF8FA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8C0390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Rhodophy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5852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722D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41EA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CFEBF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9B4E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0D8A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82A6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B3FE7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B41C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142DE77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CF698F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treptophyta; C: Magnoliopsida; O: Alisma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57F8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F48B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923E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7F3E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5931E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0317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A218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8469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BFFB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74EB52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014763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treptophyta; C: Magnoliopsida; O: Brassicales; F: Brassic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084D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A2B2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B508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0D46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65AA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58BA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030E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4209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0B0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F24CE0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1881EC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treptophyta; C: Magnoliopsid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11F6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3466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46E6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0E66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823A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F8AE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3CF9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C3A022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722C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7E296E" w:rsidRPr="00C253C9" w14:paraId="45F2824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200DF7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: Streptophyt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8910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5744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EC82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4F91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917B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3499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DEBF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69B4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C14B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061254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7C853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Chrysophyceae; O: Chromulinales; F: Chromuli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0F0A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14F4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FA89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7238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F5E9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17D9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ECF2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A25AAB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13E5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937DA8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9E0EA2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Chrysophyceae; O: Chromuli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843C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0D17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392D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9180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0243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E69C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21802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3E6E4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1860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BE1E65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EC7A8A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ctyochophyceae; O: Rhizochromulin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9E55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2FD9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BD06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B3FB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CD9D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121D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113C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4E76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3059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0E54D5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44D392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Dinophysiales; F: Dinophysi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inophysis microcepha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960F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CEC1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D2B5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9150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D561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A38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2A424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93CFE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09A4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911469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7D41AE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onyaulacales; F: Goniodoma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Gambierdiscus belizean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1901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4D60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875E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311B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FEAF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9460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43AC6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38F8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9E68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EDC64C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6CF1B8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onyaulacales; F: Goniodoma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Gambierdiscus carpenter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25FD4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7740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F799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C256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71DA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CC40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CD79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AE0A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C7BE4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F36862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8138AE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onyaulacales; F: Goniodoma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Gambierdiscu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C47A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9CCF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C103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BB27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F413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91C9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F0AB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FAFB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8AD5B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4FD18B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9C585E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onyaulacales; F: Pyrophac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Fragilid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AF7C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9B5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8632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422F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138D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28D6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BD76B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80EB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D0D8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5B2599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AA85A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Gonyaula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D5B7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FCCB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23116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5F4A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A89F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0D153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F3434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680C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C2B5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F51A9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622B63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mphi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B437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B702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E730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F31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8E5D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5C3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519F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6CDD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6A45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26A7E3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80915A7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Ankistrodinium semiluna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906D8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5AC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74C5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BBAD0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E8B8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F38A5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0EE4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26890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803B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EA7945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A78FA8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nkistro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2F81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8AECB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A7520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0225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6FA0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6E2A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51A6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6C3B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4420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C443BB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DF2F70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Gymno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FB48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277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46482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4B52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B3FF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6DFA3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2414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361F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50F7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271870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0B344D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Moestrup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653E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1E96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7E75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76F9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550F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428C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1FB87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9F45E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DE55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F672D1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856C18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Gymnodiniales; F: Gymn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aragymno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4B67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BB81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53D5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3DE4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7E6E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6E67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94B4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E9ED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4642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4B93C5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439C7E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C: Dinophyceae; O: Gymnodiniales; F: Gymno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Testudodinium corrugat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B624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B4AE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9793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00CE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FC7D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74BB8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4B38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B44C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ECC1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71B3DA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14CC86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Gymnodiniales; F: Gymnodi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B0AF0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3734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F80C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FE8E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B321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14BD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C2AF2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C635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0AA9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DF87D1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B188B7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Gymnodi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ABAB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DF21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204F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A40F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EAC9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392C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69ED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C804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5A44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CA36E0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0E416F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Kryptoperi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Durinskia baltic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95248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386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69AE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4C3B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4827D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09E3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7104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DCB23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19DF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E7570C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4C1225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Kryptoperi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urinsk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50347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FA45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50B6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856B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7740E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573E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F565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48753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C6249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74F667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A7401D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Kryptoperi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Kryptoperidinium foliace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7791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238F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3E13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8F74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6814A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092D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2145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81BB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0008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E42A4F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1A66D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Kryptoperi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Kryptoperi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BE7A2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4131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25437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99009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B7B5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BD04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66064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0C6B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88AC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795851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DBECD4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eridiniales; F: Kryptoperidi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D4FB5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BA684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3F76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BCD4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E382B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E96C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F50B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D277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2C89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2F63C6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E1E9AF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Ostreopsid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Coolia canarien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2CD6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2D7F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90C2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8FB1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18A54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D641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A72BA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42139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F5BA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AE82547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B77320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Ostreops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Ostreop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C5FE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D069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64FE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9399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716BE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4427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A18E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3D3421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C57F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5B22F3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6EB009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eridiniales; F: Ostreops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836F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5BA9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8A0F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7A87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B569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AC5E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A09C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79CA4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67A1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36432A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FCACC1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Peri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Bysmatrum subsals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0375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C83A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72BFF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3A84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F717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4B66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96E14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4E4C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3B2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06FC7A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F8659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Peri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Bysmatr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5F51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CBC1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DDF6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4E31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CEF5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B06AC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FC8A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65C9A5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99E84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C1BAA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B4A1FF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Peridini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eridinium social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B819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2BF98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45E1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D7E7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CB807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0B9C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8743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D44328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5367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E04848D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1216AE8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eridiniales; F: Peridi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A0F3D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C5439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BEDE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47674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67FE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9B37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AF58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5E68B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7F7D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8C9D9D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E5DEBF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Podolamp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essardi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332F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BD1A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C16E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BAB6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BF409B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26C2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EF222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FDD2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8E3D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4D80BF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2B7FCE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F: Podolamp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odolampa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6F03C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F121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951E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C643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50C63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59AD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4EFD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6192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4B17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7F926D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F4F941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eridiniales; S: </w:t>
            </w:r>
            <w:r>
              <w:rPr>
                <w:i/>
                <w:iCs/>
                <w:color w:val="000000"/>
                <w:sz w:val="20"/>
                <w:szCs w:val="20"/>
              </w:rPr>
              <w:t>Caladoa arcachonen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F1FB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5489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1A6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F89A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3E85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7A6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EADC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26CD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9F728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FE4CB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53EDB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eridin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D400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2F27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1B10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5300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5321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2AA23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9EE1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35B9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F6F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02DD9A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4D2F87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rorocentrales; F: Prorocent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rorocentrum concav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9255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E333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37A7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2FEB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64D7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B3DF7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90D89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FD1ABB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B642C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B86DA5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A03254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rorocentrales; F: Prorocentraceae; S: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Prorocentrum lim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B9A6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42CA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5C40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2F52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7D5B7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2A78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1E2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2BA25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0095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7229B3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F72DD6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Prorocentrales; F: Prorocentr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rorocentr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A468E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5907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72A8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CA00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8A9A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68B7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4DB5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40B0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B95C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F17651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A8B4C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rorocentrales; F: Prorocent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42C8B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E685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9DEB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70D9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5163B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6B43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1939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AFA2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FF10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60183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8EF1B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rorocent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DAB2F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11B4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3756F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10DF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6C8E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AD1F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AEF8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8F911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BE94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CD40DB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F8E3E0A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yrocystales; F: Pyrocys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EEDE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E337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E534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DFE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9A05C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DD16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C6A9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6218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436D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B145BC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E20282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Pyrocys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B27E1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9B611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E78B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E1EA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DF2073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0C7B3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DFAE7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3501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9A434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CC3A4B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712B33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Suessiales; F: Symbiodini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ymbio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724C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FA20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BFC2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9A42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EA82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A52E0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E469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B18B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3538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4F0D9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891D90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Suessiales; F: Symbiodin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3F499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F614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85B6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C690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A2CE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CD67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15CA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FD9C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5B300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7E296E" w:rsidRPr="00C253C9" w14:paraId="36207483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0C8E31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Suess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BC10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D17B4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7333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9AE7F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C251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BEEE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CBD1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3153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49FA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7E296E" w:rsidRPr="00C253C9" w14:paraId="18A80FA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6229BC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Syndiniales; F: Amoebophry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Amoebophry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BE36F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4FAB9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76EE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B4806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AF876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EB32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FA1A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5CBDC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D75A1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612A35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26D57B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O: Thoracosphaerales; F: Thoracosphaer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achena abrili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CA6C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B741D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650F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105E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F143B7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3B50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92D9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9C0B9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75DFA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A98ED2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41078D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Thoracosphaerales; F: Thoracosphaer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6F810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8C44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220A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F81CD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776B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E63EFF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F957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A9AFC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D9BF9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410B5C5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7CF12C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; O: Thoracosphaer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E10A18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10AE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0AE4E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FBCC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0EDBE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A78F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358EE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B8132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C393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F1D06B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BE19EF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S: </w:t>
            </w:r>
            <w:r>
              <w:rPr>
                <w:i/>
                <w:iCs/>
                <w:color w:val="000000"/>
                <w:sz w:val="20"/>
                <w:szCs w:val="20"/>
              </w:rPr>
              <w:t>Pyramidodinium atrofusc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9D2A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79FAF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9CEB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F738A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460D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7095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760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87B58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4C386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E004BA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797438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Dinophy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yramidodini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06F3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BE246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889D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0396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AEB8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F55FB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65493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8B5BD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37E2A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50E2EB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6458E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Din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B4931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7B406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629CF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C78A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C1CD4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21DF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7D2DB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44F1B7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DCC2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</w:tr>
      <w:tr w:rsidR="007E296E" w:rsidRPr="00C253C9" w14:paraId="2C34D67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C22035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C: Pelagophyceae; O: Pelagomonadales; S: </w:t>
            </w:r>
            <w:r>
              <w:rPr>
                <w:i/>
                <w:iCs/>
                <w:color w:val="000000"/>
                <w:sz w:val="20"/>
                <w:szCs w:val="20"/>
              </w:rPr>
              <w:t>Aureoumbra lagunen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FE6B5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C2B0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0007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26FE3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F4106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24FEC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4EF23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AEB3E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382D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997CB5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21481D4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elagophyceae; O: Pelagomonadales; G: </w:t>
            </w:r>
            <w:r>
              <w:rPr>
                <w:i/>
                <w:iCs/>
                <w:color w:val="000000"/>
                <w:sz w:val="20"/>
                <w:szCs w:val="20"/>
              </w:rPr>
              <w:t>Aureoumb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C559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30DB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324C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9F19E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3B1883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C268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1E0FD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536F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D6F5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138978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F5F9DC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; O: Pelagomona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34630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C738C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D9866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05F70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6E2D1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7A2C0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F7AF6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11F3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AF40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0D6DBC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319CBFE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; O: Sarcinochrysidales; F: Chrysocys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B3A0B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299DB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936A0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57DA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5AA4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722B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0799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09448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9EDE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2CCAD4B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DBB4C9F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; O: Sarcinochrysidales; F: Sarcinochrysidaceae;</w:t>
            </w:r>
          </w:p>
          <w:p w14:paraId="557740F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: </w:t>
            </w:r>
            <w:r>
              <w:rPr>
                <w:i/>
                <w:iCs/>
                <w:color w:val="000000"/>
                <w:sz w:val="20"/>
                <w:szCs w:val="20"/>
              </w:rPr>
              <w:t>Glomerochrysis psammophil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B04D97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18775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A7F44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539B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94225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F606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650E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F8C38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71DA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301306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120FD2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; O: Sarcinochrysidales; F: Sarcinochrysid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9B772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3745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639F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E38CD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39FDB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A4F54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6231D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1E831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79A2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639F9A0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ABC9E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; O: Sarcinochrys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C6E34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CEF3D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6C7BC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D48B5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0F2FF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4631D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F2B0D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77EB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83E02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608AB291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592A4C56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elag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6BF579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8FCEE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00B98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DB1CF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F2A8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359F5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2DC85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E6C34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2362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50FCE8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43F151D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haeophyceae; O: Dictyotales; F: Dictyo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Dictyopter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BDDBE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4D8CE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6F687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0881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63331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AB0AF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D150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060D4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84DD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19E2C8C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A72260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haeophyceae; O: Dictyotales; F: Dictyotaceae; S: </w:t>
            </w:r>
            <w:r>
              <w:rPr>
                <w:i/>
                <w:iCs/>
                <w:color w:val="000000"/>
                <w:sz w:val="20"/>
                <w:szCs w:val="20"/>
              </w:rPr>
              <w:t>Lobophora declerckii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2A658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8533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175D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64F0D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478CD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5DC2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FDB31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CCCD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F0C4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07E57F6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1C1FBA3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haeophyceae; O: Dictyotales; F: Dictyot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Lobophora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837DB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EC79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F32A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A953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8E736C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2DAB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14E42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81C1A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EEE5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%</w:t>
            </w:r>
          </w:p>
        </w:tc>
      </w:tr>
      <w:tr w:rsidR="007E296E" w:rsidRPr="00C253C9" w14:paraId="546EE8D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A55CB0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Dictyotales; F: Dictyot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5B2E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D02866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EA39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A878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22122A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3A27F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1C38C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B9E78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F5093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569C00F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DE6FE3C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Dictyot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B408E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C58B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8D95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9F5F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240C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0593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2BC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FB67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ACDB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6F1D19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4F9B76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Ectocarpales; F: Chordari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FE780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4ED3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10AE6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FF37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FA54C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941AA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CF85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B39FF3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00C0D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ADA199A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6035D0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Ectocarpales; F: Ectocarp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1401E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C9A9FA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EC09E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45F31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8C588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2E22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E28D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4D61A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A88A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358ED3E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C14F2C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Ectocarpales; F: Scytosiphon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B1865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7C9D1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A3462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C66A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FD372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3ADCC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342B1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66BE3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9B42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3E2A5786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5921E92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Ectocarp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1AB7F9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4B62D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1B533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54CDB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D64797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9576F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02CC5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64CAF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CB3E8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6FB2B72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796C7609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haeophyceae; O: Fucales; F: Sargass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Sargassum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0F9269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14B2BE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DF1E3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972F1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F7A9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27D91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C08F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44EE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8C288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595158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3CBE5F93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Fucales; F: Sargassa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E6555D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B890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E49CB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25C39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71B643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E1BCC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13C36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3B5D1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6E468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426645E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3674CB0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Fuc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CF5A6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FB76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0A7C5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50902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B65E9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57927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9A76E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FD08B6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80E8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150F46B9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894C991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; O: Laminari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05BC4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14F29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AC76C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5B94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AB11AA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5948C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4A8DC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22EED8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5C32A2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0534FC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0618E0D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hae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375F2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EA5E4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30E9A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803CD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5AA5B5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37F200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FB827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1C8900E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4B42ED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50177975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72811F5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: Pinguiophyceae; O: Pinguiochrysidales; F: Pinguiochrysidaceae; G: </w:t>
            </w:r>
            <w:r>
              <w:rPr>
                <w:i/>
                <w:iCs/>
                <w:color w:val="000000"/>
                <w:sz w:val="20"/>
                <w:szCs w:val="20"/>
              </w:rPr>
              <w:t>Polypodochrysi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745B23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D34D2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44F66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AE21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343CDD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3CD37A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89BA6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C0B50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EE469C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20DA1DB4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2F9B4C7B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Pinguiophyceae; O: Pinguiochrysidales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3D1DADB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C5EB0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D68C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CFD7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C9BAD6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578655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C93CC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E2D6639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B780EF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7E296E" w:rsidRPr="00C253C9" w14:paraId="71FBC808" w14:textId="77777777" w:rsidTr="00C229CE">
        <w:trPr>
          <w:trHeight w:val="20"/>
        </w:trPr>
        <w:tc>
          <w:tcPr>
            <w:tcW w:w="7941" w:type="dxa"/>
            <w:shd w:val="clear" w:color="auto" w:fill="auto"/>
            <w:vAlign w:val="center"/>
          </w:tcPr>
          <w:p w14:paraId="6AB243CD" w14:textId="77777777" w:rsidR="007E296E" w:rsidRDefault="007E296E" w:rsidP="00C22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Synchromophycea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DFFF44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0ADD7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29FEA6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B1B1593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917782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6847A8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91BE51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53EEB7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DB0280" w14:textId="77777777" w:rsidR="007E296E" w:rsidRDefault="007E296E" w:rsidP="00C229C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21CACE06" w14:textId="77777777" w:rsidR="0052539B" w:rsidRDefault="0052539B"/>
    <w:sectPr w:rsidR="0052539B" w:rsidSect="007E296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08D07" w14:textId="77777777" w:rsidR="0005603F" w:rsidRDefault="0005603F">
      <w:r>
        <w:separator/>
      </w:r>
    </w:p>
  </w:endnote>
  <w:endnote w:type="continuationSeparator" w:id="0">
    <w:p w14:paraId="4056DA0F" w14:textId="77777777" w:rsidR="0005603F" w:rsidRDefault="00056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0179052"/>
      <w:docPartObj>
        <w:docPartGallery w:val="Page Numbers (Bottom of Page)"/>
        <w:docPartUnique/>
      </w:docPartObj>
    </w:sdtPr>
    <w:sdtContent>
      <w:p w14:paraId="038694E6" w14:textId="77777777" w:rsidR="00D56603" w:rsidRDefault="00000000" w:rsidP="00C421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0AFFD0" w14:textId="77777777" w:rsidR="00D56603" w:rsidRDefault="00D56603" w:rsidP="007A44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5F62D" w14:textId="77777777" w:rsidR="0005603F" w:rsidRDefault="0005603F">
      <w:r>
        <w:separator/>
      </w:r>
    </w:p>
  </w:footnote>
  <w:footnote w:type="continuationSeparator" w:id="0">
    <w:p w14:paraId="7B3172A3" w14:textId="77777777" w:rsidR="0005603F" w:rsidRDefault="00056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589D"/>
    <w:multiLevelType w:val="multilevel"/>
    <w:tmpl w:val="BE5A07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093477"/>
    <w:multiLevelType w:val="hybridMultilevel"/>
    <w:tmpl w:val="3DB6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904E6"/>
    <w:multiLevelType w:val="hybridMultilevel"/>
    <w:tmpl w:val="53FA16D2"/>
    <w:lvl w:ilvl="0" w:tplc="13CCF5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C521F"/>
    <w:multiLevelType w:val="hybridMultilevel"/>
    <w:tmpl w:val="79CABFAE"/>
    <w:lvl w:ilvl="0" w:tplc="19F8802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246BC2"/>
    <w:multiLevelType w:val="hybridMultilevel"/>
    <w:tmpl w:val="9510036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5BD8CE96">
      <w:start w:val="1"/>
      <w:numFmt w:val="upperRoman"/>
      <w:lvlText w:val="%7."/>
      <w:lvlJc w:val="left"/>
      <w:pPr>
        <w:ind w:left="6120" w:hanging="72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F2B6BF3C">
      <w:start w:val="1"/>
      <w:numFmt w:val="lowerRoman"/>
      <w:lvlText w:val="(%9)"/>
      <w:lvlJc w:val="left"/>
      <w:pPr>
        <w:ind w:left="7740" w:hanging="720"/>
      </w:pPr>
      <w:rPr>
        <w:rFonts w:hint="default"/>
      </w:rPr>
    </w:lvl>
  </w:abstractNum>
  <w:abstractNum w:abstractNumId="5" w15:restartNumberingAfterBreak="0">
    <w:nsid w:val="42D65B31"/>
    <w:multiLevelType w:val="hybridMultilevel"/>
    <w:tmpl w:val="BCC0CAF4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FB0E3A"/>
    <w:multiLevelType w:val="multilevel"/>
    <w:tmpl w:val="B6DED52E"/>
    <w:lvl w:ilvl="0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36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7" w15:restartNumberingAfterBreak="0">
    <w:nsid w:val="4BE1394E"/>
    <w:multiLevelType w:val="hybridMultilevel"/>
    <w:tmpl w:val="D07E1A14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34D1B"/>
    <w:multiLevelType w:val="hybridMultilevel"/>
    <w:tmpl w:val="9FEA5F52"/>
    <w:lvl w:ilvl="0" w:tplc="8BE2E6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732CD9"/>
    <w:multiLevelType w:val="hybridMultilevel"/>
    <w:tmpl w:val="82207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7183D"/>
    <w:multiLevelType w:val="hybridMultilevel"/>
    <w:tmpl w:val="57860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5BD8CE96">
      <w:start w:val="1"/>
      <w:numFmt w:val="upperRoman"/>
      <w:lvlText w:val="%7."/>
      <w:lvlJc w:val="left"/>
      <w:pPr>
        <w:ind w:left="5400" w:hanging="720"/>
      </w:pPr>
      <w:rPr>
        <w:rFonts w:hint="default"/>
      </w:r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F2B6BF3C">
      <w:start w:val="1"/>
      <w:numFmt w:val="lowerRoman"/>
      <w:lvlText w:val="(%9)"/>
      <w:lvlJc w:val="left"/>
      <w:pPr>
        <w:ind w:left="7020" w:hanging="720"/>
      </w:pPr>
      <w:rPr>
        <w:rFonts w:hint="default"/>
      </w:rPr>
    </w:lvl>
  </w:abstractNum>
  <w:num w:numId="1" w16cid:durableId="1577275681">
    <w:abstractNumId w:val="0"/>
  </w:num>
  <w:num w:numId="2" w16cid:durableId="1135029368">
    <w:abstractNumId w:val="6"/>
  </w:num>
  <w:num w:numId="3" w16cid:durableId="1097285511">
    <w:abstractNumId w:val="7"/>
  </w:num>
  <w:num w:numId="4" w16cid:durableId="130556909">
    <w:abstractNumId w:val="8"/>
  </w:num>
  <w:num w:numId="5" w16cid:durableId="2139177913">
    <w:abstractNumId w:val="5"/>
  </w:num>
  <w:num w:numId="6" w16cid:durableId="239296784">
    <w:abstractNumId w:val="1"/>
  </w:num>
  <w:num w:numId="7" w16cid:durableId="404030234">
    <w:abstractNumId w:val="10"/>
  </w:num>
  <w:num w:numId="8" w16cid:durableId="1024093597">
    <w:abstractNumId w:val="4"/>
  </w:num>
  <w:num w:numId="9" w16cid:durableId="1193493696">
    <w:abstractNumId w:val="9"/>
  </w:num>
  <w:num w:numId="10" w16cid:durableId="1247109984">
    <w:abstractNumId w:val="3"/>
  </w:num>
  <w:num w:numId="11" w16cid:durableId="2064133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6E"/>
    <w:rsid w:val="0005603F"/>
    <w:rsid w:val="000F6D7A"/>
    <w:rsid w:val="00127101"/>
    <w:rsid w:val="001F6249"/>
    <w:rsid w:val="0052539B"/>
    <w:rsid w:val="00623ADC"/>
    <w:rsid w:val="006659EE"/>
    <w:rsid w:val="006C62F1"/>
    <w:rsid w:val="006F231F"/>
    <w:rsid w:val="007D3F60"/>
    <w:rsid w:val="007E296E"/>
    <w:rsid w:val="00D56603"/>
    <w:rsid w:val="00DA4FD3"/>
    <w:rsid w:val="00E3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DA544"/>
  <w15:chartTrackingRefBased/>
  <w15:docId w15:val="{8ECA6173-1725-8342-B160-8271E4A9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96E"/>
    <w:rPr>
      <w:rFonts w:ascii="Times New Roman" w:eastAsiaTheme="minorEastAsia" w:hAnsi="Times New Roman" w:cs="Times New Roman"/>
    </w:rPr>
  </w:style>
  <w:style w:type="paragraph" w:styleId="Heading1">
    <w:name w:val="heading 1"/>
    <w:basedOn w:val="Heading4"/>
    <w:next w:val="Normal"/>
    <w:link w:val="Heading1Char"/>
    <w:uiPriority w:val="9"/>
    <w:qFormat/>
    <w:rsid w:val="007E296E"/>
    <w:pPr>
      <w:numPr>
        <w:ilvl w:val="0"/>
        <w:numId w:val="0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96E"/>
    <w:pPr>
      <w:spacing w:line="276" w:lineRule="auto"/>
      <w:outlineLvl w:val="1"/>
    </w:pPr>
    <w:rPr>
      <w:i/>
      <w:i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96E"/>
    <w:pPr>
      <w:keepNext/>
      <w:keepLines/>
      <w:spacing w:before="40"/>
      <w:ind w:left="360"/>
      <w:outlineLvl w:val="2"/>
    </w:pPr>
    <w:rPr>
      <w:rFonts w:eastAsiaTheme="majorEastAsia"/>
      <w:i/>
      <w:iCs/>
      <w:color w:val="000000" w:themeColor="text1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E296E"/>
    <w:pPr>
      <w:widowControl w:val="0"/>
      <w:numPr>
        <w:ilvl w:val="3"/>
        <w:numId w:val="1"/>
      </w:numPr>
      <w:ind w:left="1800" w:hanging="720"/>
      <w:outlineLvl w:val="3"/>
    </w:pPr>
  </w:style>
  <w:style w:type="paragraph" w:styleId="Heading5">
    <w:name w:val="heading 5"/>
    <w:basedOn w:val="Normal"/>
    <w:link w:val="Heading5Char"/>
    <w:uiPriority w:val="9"/>
    <w:unhideWhenUsed/>
    <w:qFormat/>
    <w:rsid w:val="007E296E"/>
    <w:pPr>
      <w:spacing w:before="40" w:line="288" w:lineRule="auto"/>
      <w:ind w:left="1800" w:hanging="360"/>
      <w:contextualSpacing/>
      <w:outlineLvl w:val="4"/>
    </w:pPr>
    <w:rPr>
      <w:rFonts w:asciiTheme="majorHAnsi" w:eastAsiaTheme="majorEastAsia" w:hAnsiTheme="majorHAnsi" w:cstheme="majorBidi"/>
      <w:i/>
      <w:color w:val="ED7D31" w:themeColor="accent2"/>
      <w:spacing w:val="6"/>
      <w:sz w:val="18"/>
      <w:szCs w:val="20"/>
    </w:rPr>
  </w:style>
  <w:style w:type="paragraph" w:styleId="Heading6">
    <w:name w:val="heading 6"/>
    <w:basedOn w:val="Normal"/>
    <w:link w:val="Heading6Char"/>
    <w:uiPriority w:val="9"/>
    <w:unhideWhenUsed/>
    <w:qFormat/>
    <w:rsid w:val="007E296E"/>
    <w:pPr>
      <w:spacing w:before="40" w:line="288" w:lineRule="auto"/>
      <w:ind w:left="2160" w:hanging="360"/>
      <w:contextualSpacing/>
      <w:outlineLvl w:val="5"/>
    </w:pPr>
    <w:rPr>
      <w:rFonts w:asciiTheme="majorHAnsi" w:eastAsiaTheme="majorEastAsia" w:hAnsiTheme="majorHAnsi" w:cstheme="majorBidi"/>
      <w:color w:val="ED7D31" w:themeColor="accent2"/>
      <w:spacing w:val="12"/>
      <w:sz w:val="20"/>
      <w:szCs w:val="2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7E296E"/>
    <w:pPr>
      <w:spacing w:before="40" w:line="288" w:lineRule="auto"/>
      <w:ind w:left="2520" w:hanging="360"/>
      <w:contextualSpacing/>
      <w:outlineLvl w:val="6"/>
    </w:pPr>
    <w:rPr>
      <w:rFonts w:asciiTheme="majorHAnsi" w:eastAsiaTheme="majorEastAsia" w:hAnsiTheme="majorHAnsi" w:cstheme="majorBidi"/>
      <w:iCs/>
      <w:color w:val="ED7D31" w:themeColor="accent2"/>
      <w:sz w:val="20"/>
      <w:szCs w:val="2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7E296E"/>
    <w:pPr>
      <w:spacing w:before="40" w:line="288" w:lineRule="auto"/>
      <w:ind w:left="2880" w:hanging="360"/>
      <w:contextualSpacing/>
      <w:outlineLvl w:val="7"/>
    </w:pPr>
    <w:rPr>
      <w:rFonts w:asciiTheme="majorHAnsi" w:eastAsiaTheme="majorEastAsia" w:hAnsiTheme="majorHAnsi" w:cstheme="majorBidi"/>
      <w:i/>
      <w:color w:val="F19D64" w:themeColor="accent2" w:themeTint="BF"/>
      <w:sz w:val="20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7E296E"/>
    <w:pPr>
      <w:spacing w:before="40" w:line="288" w:lineRule="auto"/>
      <w:ind w:left="3240" w:hanging="360"/>
      <w:contextualSpacing/>
      <w:outlineLvl w:val="8"/>
    </w:pPr>
    <w:rPr>
      <w:rFonts w:asciiTheme="majorHAnsi" w:eastAsiaTheme="majorEastAsia" w:hAnsiTheme="majorHAnsi" w:cstheme="majorBidi"/>
      <w:iCs/>
      <w:color w:val="F19D64" w:themeColor="accent2" w:themeTint="BF"/>
      <w:sz w:val="2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96E"/>
    <w:rPr>
      <w:rFonts w:ascii="Times New Roman" w:eastAsiaTheme="majorEastAsia" w:hAnsi="Times New Roman" w:cs="Times New Roman"/>
      <w:b/>
      <w:bCs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7E296E"/>
    <w:rPr>
      <w:rFonts w:ascii="Times New Roman" w:hAnsi="Times New Roman" w:cs="Times New Roman"/>
      <w:i/>
      <w:iCs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E296E"/>
    <w:rPr>
      <w:rFonts w:ascii="Times New Roman" w:eastAsiaTheme="majorEastAsia" w:hAnsi="Times New Roman" w:cs="Times New Roman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E296E"/>
    <w:rPr>
      <w:rFonts w:ascii="Times New Roman" w:eastAsiaTheme="majorEastAsia" w:hAnsi="Times New Roman" w:cs="Times New Roman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7E296E"/>
    <w:rPr>
      <w:rFonts w:asciiTheme="majorHAnsi" w:eastAsiaTheme="majorEastAsia" w:hAnsiTheme="majorHAnsi" w:cstheme="majorBidi"/>
      <w:i/>
      <w:color w:val="ED7D31" w:themeColor="accent2"/>
      <w:spacing w:val="6"/>
      <w:sz w:val="18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E296E"/>
    <w:rPr>
      <w:rFonts w:asciiTheme="majorHAnsi" w:eastAsiaTheme="majorEastAsia" w:hAnsiTheme="majorHAnsi" w:cstheme="majorBidi"/>
      <w:color w:val="ED7D31" w:themeColor="accent2"/>
      <w:spacing w:val="12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96E"/>
    <w:rPr>
      <w:rFonts w:asciiTheme="majorHAnsi" w:eastAsiaTheme="majorEastAsia" w:hAnsiTheme="majorHAnsi" w:cstheme="majorBidi"/>
      <w:iCs/>
      <w:color w:val="ED7D31" w:themeColor="accent2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96E"/>
    <w:rPr>
      <w:rFonts w:asciiTheme="majorHAnsi" w:eastAsiaTheme="majorEastAsia" w:hAnsiTheme="majorHAnsi" w:cstheme="majorBidi"/>
      <w:i/>
      <w:color w:val="F19D64" w:themeColor="accent2" w:themeTint="BF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96E"/>
    <w:rPr>
      <w:rFonts w:asciiTheme="majorHAnsi" w:eastAsiaTheme="majorEastAsia" w:hAnsiTheme="majorHAnsi" w:cstheme="majorBidi"/>
      <w:iCs/>
      <w:color w:val="F19D64" w:themeColor="accent2" w:themeTint="BF"/>
      <w:sz w:val="20"/>
      <w:szCs w:val="21"/>
    </w:rPr>
  </w:style>
  <w:style w:type="character" w:styleId="CommentReference">
    <w:name w:val="annotation reference"/>
    <w:basedOn w:val="DefaultParagraphFont"/>
    <w:uiPriority w:val="99"/>
    <w:unhideWhenUsed/>
    <w:rsid w:val="007E296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qFormat/>
    <w:rsid w:val="007E29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9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7E29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96E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7E296E"/>
  </w:style>
  <w:style w:type="character" w:customStyle="1" w:styleId="CommentTextChar">
    <w:name w:val="Comment Text Char"/>
    <w:basedOn w:val="DefaultParagraphFont"/>
    <w:link w:val="CommentText"/>
    <w:uiPriority w:val="99"/>
    <w:rsid w:val="007E296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96E"/>
    <w:rPr>
      <w:rFonts w:ascii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7E29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296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296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E296E"/>
  </w:style>
  <w:style w:type="table" w:styleId="TableGrid">
    <w:name w:val="Table Grid"/>
    <w:basedOn w:val="TableNormal"/>
    <w:uiPriority w:val="39"/>
    <w:rsid w:val="007E2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text">
    <w:name w:val="tabtext"/>
    <w:basedOn w:val="Normal"/>
    <w:qFormat/>
    <w:rsid w:val="007E296E"/>
    <w:pPr>
      <w:jc w:val="center"/>
    </w:pPr>
    <w:rPr>
      <w:rFonts w:eastAsia="Times New Roman"/>
      <w:color w:val="000000"/>
      <w:sz w:val="20"/>
      <w:szCs w:val="20"/>
    </w:rPr>
  </w:style>
  <w:style w:type="paragraph" w:customStyle="1" w:styleId="p1">
    <w:name w:val="p1"/>
    <w:basedOn w:val="Normal"/>
    <w:rsid w:val="007E296E"/>
    <w:rPr>
      <w:rFonts w:ascii="Helvetica Neue" w:eastAsia="Times New Roman" w:hAnsi="Helvetica Neue"/>
      <w:color w:val="FCFCFC"/>
      <w:sz w:val="21"/>
      <w:szCs w:val="21"/>
    </w:rPr>
  </w:style>
  <w:style w:type="paragraph" w:customStyle="1" w:styleId="p2">
    <w:name w:val="p2"/>
    <w:basedOn w:val="Normal"/>
    <w:rsid w:val="007E296E"/>
    <w:rPr>
      <w:rFonts w:ascii="Helvetica Neue" w:eastAsia="Times New Roman" w:hAnsi="Helvetica Neue"/>
      <w:color w:val="FCFCFC"/>
      <w:sz w:val="21"/>
      <w:szCs w:val="21"/>
    </w:rPr>
  </w:style>
  <w:style w:type="character" w:customStyle="1" w:styleId="s1">
    <w:name w:val="s1"/>
    <w:basedOn w:val="DefaultParagraphFont"/>
    <w:rsid w:val="007E296E"/>
    <w:rPr>
      <w:rFonts w:ascii="Helvetica Neue" w:hAnsi="Helvetica Neue" w:hint="default"/>
      <w:b w:val="0"/>
      <w:bCs w:val="0"/>
      <w:i w:val="0"/>
      <w:iCs w:val="0"/>
      <w:sz w:val="21"/>
      <w:szCs w:val="21"/>
    </w:rPr>
  </w:style>
  <w:style w:type="character" w:customStyle="1" w:styleId="apple-converted-space">
    <w:name w:val="apple-converted-space"/>
    <w:basedOn w:val="DefaultParagraphFont"/>
    <w:rsid w:val="007E296E"/>
  </w:style>
  <w:style w:type="character" w:styleId="FollowedHyperlink">
    <w:name w:val="FollowedHyperlink"/>
    <w:basedOn w:val="DefaultParagraphFont"/>
    <w:uiPriority w:val="99"/>
    <w:semiHidden/>
    <w:unhideWhenUsed/>
    <w:rsid w:val="007E296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296E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E296E"/>
  </w:style>
  <w:style w:type="paragraph" w:styleId="NormalWeb">
    <w:name w:val="Normal (Web)"/>
    <w:basedOn w:val="Normal"/>
    <w:uiPriority w:val="99"/>
    <w:unhideWhenUsed/>
    <w:rsid w:val="007E296E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7E296E"/>
    <w:rPr>
      <w:rFonts w:ascii="Times New Roman" w:hAnsi="Times New Roman" w:cs="Times New Roman"/>
    </w:rPr>
  </w:style>
  <w:style w:type="paragraph" w:styleId="Title">
    <w:name w:val="Title"/>
    <w:basedOn w:val="Normal"/>
    <w:link w:val="TitleChar"/>
    <w:uiPriority w:val="2"/>
    <w:unhideWhenUsed/>
    <w:qFormat/>
    <w:rsid w:val="007E296E"/>
    <w:pPr>
      <w:pBdr>
        <w:left w:val="single" w:sz="48" w:space="10" w:color="000000" w:themeColor="text1"/>
      </w:pBdr>
      <w:spacing w:before="240" w:line="288" w:lineRule="auto"/>
      <w:ind w:left="360"/>
      <w:contextualSpacing/>
    </w:pPr>
    <w:rPr>
      <w:rFonts w:asciiTheme="majorHAnsi" w:eastAsiaTheme="majorEastAsia" w:hAnsiTheme="majorHAnsi" w:cstheme="majorBidi"/>
      <w:caps/>
      <w:color w:val="ED7D31" w:themeColor="accent2"/>
      <w:spacing w:val="6"/>
      <w:sz w:val="28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2"/>
    <w:rsid w:val="007E296E"/>
    <w:rPr>
      <w:rFonts w:asciiTheme="majorHAnsi" w:eastAsiaTheme="majorEastAsia" w:hAnsiTheme="majorHAnsi" w:cstheme="majorBidi"/>
      <w:caps/>
      <w:color w:val="ED7D31" w:themeColor="accent2"/>
      <w:spacing w:val="6"/>
      <w:sz w:val="28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7E296E"/>
    <w:pPr>
      <w:numPr>
        <w:ilvl w:val="1"/>
      </w:numPr>
      <w:spacing w:after="160" w:line="288" w:lineRule="auto"/>
      <w:ind w:left="360"/>
      <w:contextualSpacing/>
    </w:pPr>
    <w:rPr>
      <w:rFonts w:asciiTheme="minorHAnsi" w:hAnsiTheme="minorHAnsi" w:cstheme="minorBidi"/>
      <w:i/>
      <w:color w:val="4472C4" w:themeColor="accent1"/>
      <w:spacing w:val="15"/>
      <w:sz w:val="32"/>
      <w:szCs w:val="22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E296E"/>
    <w:rPr>
      <w:rFonts w:eastAsiaTheme="minorEastAsia"/>
      <w:i/>
      <w:color w:val="4472C4" w:themeColor="accent1"/>
      <w:spacing w:val="15"/>
      <w:sz w:val="32"/>
      <w:szCs w:val="22"/>
      <w:lang w:eastAsia="ja-JP"/>
    </w:rPr>
  </w:style>
  <w:style w:type="paragraph" w:styleId="Date">
    <w:name w:val="Date"/>
    <w:basedOn w:val="Normal"/>
    <w:next w:val="Title"/>
    <w:link w:val="DateChar"/>
    <w:uiPriority w:val="2"/>
    <w:qFormat/>
    <w:rsid w:val="007E296E"/>
    <w:pPr>
      <w:spacing w:after="360" w:line="288" w:lineRule="auto"/>
      <w:ind w:left="360"/>
      <w:contextualSpacing/>
    </w:pPr>
    <w:rPr>
      <w:rFonts w:asciiTheme="minorHAnsi" w:hAnsiTheme="minorHAnsi" w:cstheme="minorBidi"/>
      <w:color w:val="4472C4" w:themeColor="accent1"/>
      <w:sz w:val="28"/>
      <w:szCs w:val="22"/>
      <w:lang w:eastAsia="ja-JP"/>
    </w:rPr>
  </w:style>
  <w:style w:type="character" w:customStyle="1" w:styleId="DateChar">
    <w:name w:val="Date Char"/>
    <w:basedOn w:val="DefaultParagraphFont"/>
    <w:link w:val="Date"/>
    <w:uiPriority w:val="2"/>
    <w:rsid w:val="007E296E"/>
    <w:rPr>
      <w:color w:val="4472C4" w:themeColor="accent1"/>
      <w:sz w:val="28"/>
      <w:szCs w:val="22"/>
      <w:lang w:eastAsia="ja-JP"/>
    </w:rPr>
  </w:style>
  <w:style w:type="character" w:styleId="IntenseEmphasis">
    <w:name w:val="Intense Emphasis"/>
    <w:basedOn w:val="DefaultParagraphFont"/>
    <w:uiPriority w:val="21"/>
    <w:unhideWhenUsed/>
    <w:qFormat/>
    <w:rsid w:val="007E296E"/>
    <w:rPr>
      <w:b/>
      <w:iCs/>
      <w:color w:val="ED7D31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7E296E"/>
    <w:pPr>
      <w:spacing w:before="240" w:after="120" w:line="288" w:lineRule="auto"/>
      <w:ind w:left="360"/>
      <w:contextualSpacing/>
    </w:pPr>
    <w:rPr>
      <w:rFonts w:asciiTheme="minorHAnsi" w:hAnsiTheme="minorHAnsi" w:cstheme="minorBidi"/>
      <w:b/>
      <w:i/>
      <w:iCs/>
      <w:color w:val="ED7D31" w:themeColor="accent2"/>
      <w:sz w:val="22"/>
      <w:szCs w:val="22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96E"/>
    <w:rPr>
      <w:b/>
      <w:i/>
      <w:iCs/>
      <w:color w:val="ED7D31" w:themeColor="accent2"/>
      <w:sz w:val="22"/>
      <w:szCs w:val="22"/>
      <w:lang w:eastAsia="ja-JP"/>
    </w:rPr>
  </w:style>
  <w:style w:type="character" w:styleId="IntenseReference">
    <w:name w:val="Intense Reference"/>
    <w:basedOn w:val="DefaultParagraphFont"/>
    <w:uiPriority w:val="32"/>
    <w:unhideWhenUsed/>
    <w:qFormat/>
    <w:rsid w:val="007E296E"/>
    <w:rPr>
      <w:b/>
      <w:bCs/>
      <w:caps/>
      <w:smallCaps w:val="0"/>
      <w:color w:val="4472C4" w:themeColor="accent1"/>
      <w:spacing w:val="0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7E296E"/>
    <w:pPr>
      <w:spacing w:before="240" w:after="120" w:line="288" w:lineRule="auto"/>
      <w:ind w:left="360"/>
      <w:contextualSpacing/>
    </w:pPr>
    <w:rPr>
      <w:rFonts w:asciiTheme="minorHAnsi" w:hAnsiTheme="minorHAnsi" w:cstheme="minorBidi"/>
      <w:i/>
      <w:iCs/>
      <w:color w:val="4472C4" w:themeColor="accent1"/>
      <w:sz w:val="22"/>
      <w:szCs w:val="22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7E296E"/>
    <w:rPr>
      <w:i/>
      <w:iCs/>
      <w:color w:val="4472C4" w:themeColor="accent1"/>
      <w:sz w:val="22"/>
      <w:szCs w:val="22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7E296E"/>
    <w:rPr>
      <w:b/>
      <w:bCs/>
    </w:rPr>
  </w:style>
  <w:style w:type="character" w:styleId="SubtleEmphasis">
    <w:name w:val="Subtle Emphasis"/>
    <w:basedOn w:val="DefaultParagraphFont"/>
    <w:uiPriority w:val="19"/>
    <w:unhideWhenUsed/>
    <w:qFormat/>
    <w:rsid w:val="007E296E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unhideWhenUsed/>
    <w:qFormat/>
    <w:rsid w:val="007E296E"/>
    <w:rPr>
      <w:caps/>
      <w:smallCaps w:val="0"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296E"/>
    <w:pPr>
      <w:keepNext w:val="0"/>
      <w:keepLines w:val="0"/>
      <w:widowControl/>
      <w:spacing w:before="160" w:line="288" w:lineRule="auto"/>
      <w:contextualSpacing/>
      <w:outlineLvl w:val="9"/>
    </w:pPr>
    <w:rPr>
      <w:rFonts w:asciiTheme="majorHAnsi" w:eastAsiaTheme="minorHAnsi" w:hAnsiTheme="majorHAnsi" w:cs="Arial"/>
      <w:bCs w:val="0"/>
      <w:caps/>
      <w:color w:val="ED7D31" w:themeColor="accent2"/>
      <w:spacing w:val="14"/>
      <w:szCs w:val="26"/>
    </w:rPr>
  </w:style>
  <w:style w:type="character" w:styleId="PlaceholderText">
    <w:name w:val="Placeholder Text"/>
    <w:basedOn w:val="DefaultParagraphFont"/>
    <w:uiPriority w:val="99"/>
    <w:semiHidden/>
    <w:rsid w:val="007E296E"/>
    <w:rPr>
      <w:color w:val="808080"/>
    </w:rPr>
  </w:style>
  <w:style w:type="paragraph" w:styleId="FootnoteText">
    <w:name w:val="footnote text"/>
    <w:basedOn w:val="Heading3"/>
    <w:link w:val="FootnoteTextChar"/>
    <w:uiPriority w:val="99"/>
    <w:unhideWhenUsed/>
    <w:rsid w:val="007E296E"/>
    <w:pPr>
      <w:keepNext w:val="0"/>
      <w:keepLines w:val="0"/>
      <w:spacing w:before="0"/>
      <w:contextualSpacing/>
    </w:pPr>
    <w:rPr>
      <w:color w:val="auto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296E"/>
    <w:rPr>
      <w:rFonts w:ascii="Times New Roman" w:eastAsiaTheme="majorEastAsia" w:hAnsi="Times New Roman" w:cs="Times New Roman"/>
      <w:i/>
      <w:iCs/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7E296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7E296E"/>
    <w:pPr>
      <w:ind w:left="360"/>
      <w:contextualSpacing/>
    </w:pPr>
    <w:rPr>
      <w:rFonts w:asciiTheme="minorHAnsi" w:hAnsiTheme="minorHAnsi" w:cstheme="minorBidi"/>
      <w:color w:val="4472C4" w:themeColor="accent1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296E"/>
    <w:rPr>
      <w:color w:val="4472C4" w:themeColor="accent1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E296E"/>
    <w:rPr>
      <w:vertAlign w:val="superscript"/>
    </w:rPr>
  </w:style>
  <w:style w:type="paragraph" w:customStyle="1" w:styleId="ColorfulList-Accent11">
    <w:name w:val="Colorful List - Accent 11"/>
    <w:basedOn w:val="Normal"/>
    <w:uiPriority w:val="34"/>
    <w:qFormat/>
    <w:rsid w:val="007E296E"/>
    <w:pPr>
      <w:spacing w:line="480" w:lineRule="auto"/>
      <w:ind w:left="360" w:firstLine="720"/>
      <w:contextualSpacing/>
    </w:pPr>
    <w:rPr>
      <w:rFonts w:ascii="Arial" w:eastAsia="MS Mincho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96E"/>
    <w:pPr>
      <w:ind w:left="360"/>
      <w:contextualSpacing/>
    </w:pPr>
    <w:rPr>
      <w:rFonts w:ascii="Arial" w:hAnsi="Arial" w:cs="Arial"/>
      <w:color w:val="4472C4" w:themeColor="accent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96E"/>
    <w:rPr>
      <w:rFonts w:ascii="Arial" w:hAnsi="Arial" w:cs="Arial"/>
      <w:color w:val="4472C4" w:themeColor="accent1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7E296E"/>
    <w:rPr>
      <w:i/>
      <w:iCs/>
    </w:rPr>
  </w:style>
  <w:style w:type="paragraph" w:styleId="NoSpacing">
    <w:name w:val="No Spacing"/>
    <w:link w:val="NoSpacingChar"/>
    <w:uiPriority w:val="1"/>
    <w:qFormat/>
    <w:rsid w:val="007E296E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E296E"/>
    <w:rPr>
      <w:rFonts w:eastAsiaTheme="minorEastAsia"/>
      <w:sz w:val="22"/>
      <w:szCs w:val="22"/>
      <w:lang w:eastAsia="zh-CN"/>
    </w:rPr>
  </w:style>
  <w:style w:type="character" w:customStyle="1" w:styleId="normalchar">
    <w:name w:val="normal__char"/>
    <w:rsid w:val="007E296E"/>
    <w:rPr>
      <w:rFonts w:cs="Times New Roman"/>
    </w:rPr>
  </w:style>
  <w:style w:type="paragraph" w:customStyle="1" w:styleId="msonormal0">
    <w:name w:val="msonormal"/>
    <w:basedOn w:val="Normal"/>
    <w:rsid w:val="007E296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7E296E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7E29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3">
    <w:name w:val="xl73"/>
    <w:basedOn w:val="Normal"/>
    <w:rsid w:val="007E296E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E2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6516</Words>
  <Characters>37147</Characters>
  <Application>Microsoft Office Word</Application>
  <DocSecurity>0</DocSecurity>
  <Lines>309</Lines>
  <Paragraphs>87</Paragraphs>
  <ScaleCrop>false</ScaleCrop>
  <Company/>
  <LinksUpToDate>false</LinksUpToDate>
  <CharactersWithSpaces>4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33:00Z</dcterms:created>
  <dcterms:modified xsi:type="dcterms:W3CDTF">2023-10-13T02:48:00Z</dcterms:modified>
</cp:coreProperties>
</file>